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B8BD83" w14:textId="698073D4" w:rsidR="00BE17DF" w:rsidRDefault="001F5455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upplementary Figure</w:t>
      </w:r>
      <w:r w:rsidR="00F32AB8">
        <w:rPr>
          <w:rFonts w:ascii="Times New Roman" w:hAnsi="Times New Roman" w:cs="Times New Roman"/>
          <w:b/>
          <w:color w:val="000000" w:themeColor="text1"/>
        </w:rPr>
        <w:t xml:space="preserve"> Legends</w:t>
      </w:r>
      <w:bookmarkStart w:id="0" w:name="_GoBack"/>
      <w:bookmarkEnd w:id="0"/>
    </w:p>
    <w:p w14:paraId="607861A3" w14:textId="77777777" w:rsidR="00BE17DF" w:rsidRDefault="00BE17DF" w:rsidP="00BA6B87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7E19952F" w14:textId="5A0673BA" w:rsidR="00BE17DF" w:rsidRPr="003C0BCF" w:rsidRDefault="001F5455" w:rsidP="00BA6B87">
      <w:pPr>
        <w:spacing w:line="480" w:lineRule="auto"/>
        <w:rPr>
          <w:rFonts w:ascii="Times New Roman" w:eastAsia="SimSun" w:hAnsi="Times New Roman" w:cs="Times New Roman"/>
          <w:b/>
          <w:lang w:val="en-GB" w:eastAsia="zh-CN"/>
        </w:rPr>
      </w:pPr>
      <w:r>
        <w:rPr>
          <w:rFonts w:ascii="Times New Roman" w:hAnsi="Times New Roman" w:cs="Times New Roman"/>
          <w:b/>
          <w:color w:val="000000" w:themeColor="text1"/>
        </w:rPr>
        <w:t>Figure E1</w:t>
      </w:r>
      <w:r w:rsidRPr="003C0BCF">
        <w:rPr>
          <w:rFonts w:ascii="Times New Roman" w:eastAsia="SimSun" w:hAnsi="Times New Roman" w:cs="Times New Roman"/>
          <w:b/>
          <w:lang w:val="en-GB" w:eastAsia="zh-CN"/>
        </w:rPr>
        <w:t xml:space="preserve">. </w:t>
      </w:r>
      <w:proofErr w:type="spellStart"/>
      <w:r w:rsidRPr="003C0BCF">
        <w:rPr>
          <w:rFonts w:ascii="Times New Roman" w:eastAsia="SimSun" w:hAnsi="Times New Roman" w:cs="Times New Roman"/>
          <w:b/>
          <w:lang w:val="en-GB" w:eastAsia="zh-CN"/>
        </w:rPr>
        <w:t>Fetal</w:t>
      </w:r>
      <w:proofErr w:type="spellEnd"/>
      <w:r w:rsidRPr="003C0BCF">
        <w:rPr>
          <w:rFonts w:ascii="Times New Roman" w:eastAsia="SimSun" w:hAnsi="Times New Roman" w:cs="Times New Roman"/>
          <w:b/>
          <w:lang w:val="en-GB" w:eastAsia="zh-CN"/>
        </w:rPr>
        <w:t xml:space="preserve"> liver monocytes differentiate into long-lived, homogeneous, AM</w:t>
      </w:r>
      <w:r w:rsidRPr="003C0BCF">
        <w:rPr>
          <w:rFonts w:ascii="Times New Roman" w:eastAsia="SimSun" w:hAnsi="Times New Roman" w:cs="Times New Roman"/>
          <w:b/>
          <w:iCs/>
          <w:lang w:val="en-GB" w:eastAsia="zh-CN"/>
        </w:rPr>
        <w:t xml:space="preserve">-like cells </w:t>
      </w:r>
      <w:r w:rsidRPr="003C0BCF">
        <w:rPr>
          <w:rFonts w:ascii="Times New Roman" w:eastAsia="SimSun" w:hAnsi="Times New Roman" w:cs="Times New Roman"/>
          <w:b/>
          <w:i/>
          <w:iCs/>
          <w:lang w:val="en-GB" w:eastAsia="zh-CN"/>
        </w:rPr>
        <w:t>in vitro</w:t>
      </w:r>
      <w:r w:rsidRPr="003C0BCF">
        <w:rPr>
          <w:rFonts w:ascii="Times New Roman" w:eastAsia="SimSun" w:hAnsi="Times New Roman" w:cs="Times New Roman"/>
          <w:b/>
          <w:iCs/>
          <w:lang w:val="en-GB" w:eastAsia="zh-CN"/>
        </w:rPr>
        <w:t xml:space="preserve"> </w:t>
      </w:r>
      <w:r w:rsidRPr="003C0BCF">
        <w:rPr>
          <w:rFonts w:ascii="Times New Roman" w:eastAsia="SimSun" w:hAnsi="Times New Roman" w:cs="Times New Roman"/>
          <w:b/>
          <w:lang w:val="en-GB" w:eastAsia="zh-CN"/>
        </w:rPr>
        <w:t xml:space="preserve">in the presence of </w:t>
      </w:r>
      <w:r w:rsidRPr="003C0BCF">
        <w:rPr>
          <w:rFonts w:ascii="Times New Roman" w:eastAsia="SimSun" w:hAnsi="Times New Roman" w:cs="Times New Roman" w:hint="eastAsia"/>
          <w:b/>
          <w:lang w:val="en-GB" w:eastAsia="zh-CN"/>
        </w:rPr>
        <w:t>GM</w:t>
      </w:r>
      <w:r w:rsidRPr="003C0BCF">
        <w:rPr>
          <w:rFonts w:ascii="Times New Roman" w:eastAsia="SimSun" w:hAnsi="Times New Roman" w:cs="Times New Roman"/>
          <w:b/>
          <w:lang w:val="en-GB" w:eastAsia="zh-CN"/>
        </w:rPr>
        <w:t>-</w:t>
      </w:r>
      <w:r w:rsidRPr="003C0BCF">
        <w:rPr>
          <w:rFonts w:ascii="Times New Roman" w:eastAsia="SimSun" w:hAnsi="Times New Roman" w:cs="Times New Roman" w:hint="eastAsia"/>
          <w:b/>
          <w:lang w:val="en-GB" w:eastAsia="zh-CN"/>
        </w:rPr>
        <w:t>CSF</w:t>
      </w:r>
      <w:r w:rsidRPr="003C0BCF">
        <w:rPr>
          <w:rFonts w:ascii="Times New Roman" w:eastAsia="SimSun" w:hAnsi="Times New Roman" w:cs="Times New Roman"/>
          <w:b/>
          <w:lang w:val="en-GB" w:eastAsia="zh-CN"/>
        </w:rPr>
        <w:t>, related to Figure 1</w:t>
      </w:r>
    </w:p>
    <w:p w14:paraId="34EA2B8A" w14:textId="77777777" w:rsidR="001F5455" w:rsidRPr="003C0BCF" w:rsidRDefault="001F5455" w:rsidP="00F32AB8">
      <w:pPr>
        <w:spacing w:line="480" w:lineRule="auto"/>
        <w:jc w:val="both"/>
        <w:rPr>
          <w:rFonts w:ascii="Times New Roman" w:eastAsia="SimSun" w:hAnsi="Times New Roman" w:cs="Times New Roman"/>
          <w:color w:val="000000" w:themeColor="text1"/>
          <w:lang w:val="en-GB" w:eastAsia="zh-CN"/>
        </w:rPr>
      </w:pPr>
      <w:r w:rsidRPr="003C0BCF">
        <w:rPr>
          <w:rFonts w:ascii="Times New Roman" w:eastAsia="SimSun" w:hAnsi="Times New Roman" w:cs="Times New Roman"/>
          <w:lang w:val="en-GB" w:eastAsia="zh-CN"/>
        </w:rPr>
        <w:t xml:space="preserve">(A) Sorting strategy for </w:t>
      </w:r>
      <w:r>
        <w:rPr>
          <w:rFonts w:ascii="Times New Roman" w:eastAsia="SimSun" w:hAnsi="Times New Roman" w:cs="Times New Roman"/>
          <w:lang w:val="en-GB" w:eastAsia="zh-CN"/>
        </w:rPr>
        <w:t>primitive macrophages (</w:t>
      </w:r>
      <w:proofErr w:type="spellStart"/>
      <w:r>
        <w:rPr>
          <w:rFonts w:ascii="Times New Roman" w:eastAsia="SimSun" w:hAnsi="Times New Roman" w:cs="Times New Roman"/>
          <w:lang w:val="en-GB" w:eastAsia="zh-CN"/>
        </w:rPr>
        <w:t>pM</w:t>
      </w:r>
      <w:proofErr w:type="spellEnd"/>
      <w:r w:rsidRPr="00305CDB">
        <w:rPr>
          <w:rFonts w:ascii="Times New Roman" w:hAnsi="Times New Roman" w:cs="Times New Roman"/>
          <w:noProof/>
        </w:rPr>
        <w:t>Φ</w:t>
      </w:r>
      <w:r>
        <w:rPr>
          <w:rFonts w:ascii="Times New Roman" w:eastAsia="SimSun" w:hAnsi="Times New Roman" w:cs="Times New Roman"/>
          <w:lang w:val="en-GB" w:eastAsia="zh-CN"/>
        </w:rPr>
        <w:t xml:space="preserve">) and </w:t>
      </w:r>
      <w:proofErr w:type="spellStart"/>
      <w:r>
        <w:rPr>
          <w:rFonts w:ascii="Times New Roman" w:eastAsia="SimSun" w:hAnsi="Times New Roman" w:cs="Times New Roman"/>
          <w:lang w:val="en-GB" w:eastAsia="zh-CN"/>
        </w:rPr>
        <w:t>fetal</w:t>
      </w:r>
      <w:proofErr w:type="spellEnd"/>
      <w:r>
        <w:rPr>
          <w:rFonts w:ascii="Times New Roman" w:eastAsia="SimSun" w:hAnsi="Times New Roman" w:cs="Times New Roman"/>
          <w:lang w:val="en-GB" w:eastAsia="zh-CN"/>
        </w:rPr>
        <w:t xml:space="preserve"> liver </w:t>
      </w:r>
      <w:r w:rsidRPr="003C0BCF">
        <w:rPr>
          <w:rFonts w:ascii="Times New Roman" w:eastAsia="SimSun" w:hAnsi="Times New Roman" w:cs="Times New Roman"/>
          <w:lang w:val="en-GB" w:eastAsia="zh-CN"/>
        </w:rPr>
        <w:t>monocyte</w:t>
      </w:r>
      <w:r>
        <w:rPr>
          <w:rFonts w:ascii="Times New Roman" w:eastAsia="SimSun" w:hAnsi="Times New Roman" w:cs="Times New Roman"/>
          <w:lang w:val="en-GB" w:eastAsia="zh-CN"/>
        </w:rPr>
        <w:t>s</w:t>
      </w:r>
      <w:r w:rsidRPr="003C0BCF">
        <w:rPr>
          <w:rFonts w:ascii="Times New Roman" w:eastAsia="SimSun" w:hAnsi="Times New Roman" w:cs="Times New Roman"/>
          <w:lang w:val="en-GB" w:eastAsia="zh-CN"/>
        </w:rPr>
        <w:t xml:space="preserve"> from </w:t>
      </w:r>
      <w:proofErr w:type="spellStart"/>
      <w:r w:rsidRPr="003C0BCF">
        <w:rPr>
          <w:rFonts w:ascii="Times New Roman" w:eastAsia="SimSun" w:hAnsi="Times New Roman" w:cs="Times New Roman"/>
          <w:lang w:val="en-GB" w:eastAsia="zh-CN"/>
        </w:rPr>
        <w:t>fetal</w:t>
      </w:r>
      <w:proofErr w:type="spellEnd"/>
      <w:r w:rsidRPr="003C0BCF">
        <w:rPr>
          <w:rFonts w:ascii="Times New Roman" w:eastAsia="SimSun" w:hAnsi="Times New Roman" w:cs="Times New Roman"/>
          <w:lang w:val="en-GB" w:eastAsia="zh-CN"/>
        </w:rPr>
        <w:t xml:space="preserve"> liver</w:t>
      </w:r>
      <w:r>
        <w:rPr>
          <w:rFonts w:ascii="Times New Roman" w:eastAsia="SimSun" w:hAnsi="Times New Roman" w:cs="Times New Roman"/>
          <w:lang w:val="en-GB" w:eastAsia="zh-CN"/>
        </w:rPr>
        <w:t xml:space="preserve"> of</w:t>
      </w:r>
      <w:r w:rsidRPr="003C0BCF">
        <w:rPr>
          <w:rFonts w:ascii="Times New Roman" w:eastAsia="SimSun" w:hAnsi="Times New Roman" w:cs="Times New Roman"/>
          <w:lang w:val="en-GB" w:eastAsia="zh-CN"/>
        </w:rPr>
        <w:t xml:space="preserve"> CD45.1 C57BL/6 embryos. Doublets and debris were excluded using FSC and SSC. </w:t>
      </w:r>
      <w:proofErr w:type="spellStart"/>
      <w:r>
        <w:rPr>
          <w:rFonts w:ascii="Times New Roman" w:eastAsia="SimSun" w:hAnsi="Times New Roman" w:cs="Times New Roman"/>
          <w:lang w:val="en-GB" w:eastAsia="zh-CN"/>
        </w:rPr>
        <w:t>fetal</w:t>
      </w:r>
      <w:proofErr w:type="spellEnd"/>
      <w:r>
        <w:rPr>
          <w:rFonts w:ascii="Times New Roman" w:eastAsia="SimSun" w:hAnsi="Times New Roman" w:cs="Times New Roman"/>
          <w:lang w:val="en-GB" w:eastAsia="zh-CN"/>
        </w:rPr>
        <w:t xml:space="preserve"> liver monocytes</w:t>
      </w:r>
      <w:r w:rsidRPr="003C0BCF">
        <w:rPr>
          <w:rFonts w:ascii="Times New Roman" w:eastAsia="SimSun" w:hAnsi="Times New Roman" w:cs="Times New Roman"/>
          <w:lang w:val="en-GB" w:eastAsia="zh-CN"/>
        </w:rPr>
        <w:t xml:space="preserve"> were identified as viable CD45</w:t>
      </w:r>
      <w:r w:rsidRPr="003C0BCF">
        <w:rPr>
          <w:rFonts w:ascii="Times New Roman" w:eastAsia="SimSun" w:hAnsi="Times New Roman" w:cs="Times New Roman"/>
          <w:vertAlign w:val="superscript"/>
          <w:lang w:val="en-GB" w:eastAsia="zh-CN"/>
        </w:rPr>
        <w:t>+</w:t>
      </w:r>
      <w:r w:rsidRPr="003C0BCF">
        <w:rPr>
          <w:rFonts w:ascii="Times New Roman" w:eastAsia="SimSun" w:hAnsi="Times New Roman" w:cs="Times New Roman"/>
          <w:lang w:val="en-GB" w:eastAsia="zh-CN"/>
        </w:rPr>
        <w:t>F4/80</w:t>
      </w:r>
      <w:r w:rsidRPr="003C0BCF">
        <w:rPr>
          <w:rFonts w:ascii="Times New Roman" w:eastAsia="SimSun" w:hAnsi="Times New Roman" w:cs="Times New Roman"/>
          <w:vertAlign w:val="superscript"/>
          <w:lang w:val="en-GB" w:eastAsia="zh-CN"/>
        </w:rPr>
        <w:t>lo</w:t>
      </w:r>
      <w:r w:rsidRPr="003C0BCF">
        <w:rPr>
          <w:rFonts w:ascii="Times New Roman" w:eastAsia="SimSun" w:hAnsi="Times New Roman" w:cs="Times New Roman"/>
          <w:lang w:val="en-GB" w:eastAsia="zh-CN"/>
        </w:rPr>
        <w:t>CD11b</w:t>
      </w:r>
      <w:r w:rsidRPr="003C0BCF">
        <w:rPr>
          <w:rFonts w:ascii="Times New Roman" w:eastAsia="SimSun" w:hAnsi="Times New Roman" w:cs="Times New Roman"/>
          <w:vertAlign w:val="superscript"/>
          <w:lang w:val="en-GB" w:eastAsia="zh-CN"/>
        </w:rPr>
        <w:t>int</w:t>
      </w:r>
      <w:r w:rsidRPr="003C0BCF">
        <w:rPr>
          <w:rFonts w:ascii="Times New Roman" w:eastAsia="SimSun" w:hAnsi="Times New Roman" w:cs="Times New Roman"/>
          <w:lang w:val="en-GB" w:eastAsia="zh-CN"/>
        </w:rPr>
        <w:t>Ly6C</w:t>
      </w:r>
      <w:r w:rsidRPr="003C0BCF">
        <w:rPr>
          <w:rFonts w:ascii="Times New Roman" w:eastAsia="SimSun" w:hAnsi="Times New Roman" w:cs="Times New Roman"/>
          <w:vertAlign w:val="superscript"/>
          <w:lang w:val="en-GB" w:eastAsia="zh-CN"/>
        </w:rPr>
        <w:t>+</w:t>
      </w:r>
      <w:r w:rsidRPr="003C0BCF">
        <w:rPr>
          <w:rFonts w:ascii="Times New Roman" w:eastAsia="SimSun" w:hAnsi="Times New Roman" w:cs="Times New Roman"/>
          <w:lang w:val="en-GB" w:eastAsia="zh-CN"/>
        </w:rPr>
        <w:t xml:space="preserve"> cells and </w:t>
      </w:r>
      <w:proofErr w:type="spellStart"/>
      <w:r>
        <w:rPr>
          <w:rFonts w:ascii="Times New Roman" w:eastAsia="SimSun" w:hAnsi="Times New Roman" w:cs="Times New Roman"/>
          <w:lang w:val="en-GB" w:eastAsia="zh-CN"/>
        </w:rPr>
        <w:t>pM</w:t>
      </w:r>
      <w:proofErr w:type="spellEnd"/>
      <w:r w:rsidRPr="00305CDB">
        <w:rPr>
          <w:rFonts w:ascii="Times New Roman" w:hAnsi="Times New Roman" w:cs="Times New Roman"/>
          <w:noProof/>
        </w:rPr>
        <w:t>Φ</w:t>
      </w:r>
      <w:r w:rsidRPr="003C0BCF">
        <w:rPr>
          <w:rFonts w:ascii="Times New Roman" w:eastAsia="SimSun" w:hAnsi="Times New Roman" w:cs="Times New Roman"/>
          <w:lang w:val="en-GB" w:eastAsia="zh-CN"/>
        </w:rPr>
        <w:t xml:space="preserve"> were identified as viable CD45</w:t>
      </w:r>
      <w:r w:rsidRPr="003C0BCF">
        <w:rPr>
          <w:rFonts w:ascii="Times New Roman" w:eastAsia="SimSun" w:hAnsi="Times New Roman" w:cs="Times New Roman"/>
          <w:vertAlign w:val="superscript"/>
          <w:lang w:val="en-GB" w:eastAsia="zh-CN"/>
        </w:rPr>
        <w:t>+</w:t>
      </w:r>
      <w:r w:rsidRPr="003C0BCF">
        <w:rPr>
          <w:rFonts w:ascii="Times New Roman" w:eastAsia="SimSun" w:hAnsi="Times New Roman" w:cs="Times New Roman"/>
          <w:lang w:val="en-GB" w:eastAsia="zh-CN"/>
        </w:rPr>
        <w:t>F4/80</w:t>
      </w:r>
      <w:r w:rsidRPr="003C0BCF">
        <w:rPr>
          <w:rFonts w:ascii="Times New Roman" w:eastAsia="SimSun" w:hAnsi="Times New Roman" w:cs="Times New Roman"/>
          <w:vertAlign w:val="superscript"/>
          <w:lang w:val="en-GB" w:eastAsia="zh-CN"/>
        </w:rPr>
        <w:t xml:space="preserve">hi </w:t>
      </w:r>
      <w:r w:rsidRPr="003C0BCF">
        <w:rPr>
          <w:rFonts w:ascii="Times New Roman" w:eastAsia="SimSun" w:hAnsi="Times New Roman" w:cs="Times New Roman"/>
          <w:lang w:val="en-GB" w:eastAsia="zh-CN"/>
        </w:rPr>
        <w:t>CD11b</w:t>
      </w:r>
      <w:r w:rsidRPr="003C0BCF">
        <w:rPr>
          <w:rFonts w:ascii="Times New Roman" w:eastAsia="SimSun" w:hAnsi="Times New Roman" w:cs="Times New Roman"/>
          <w:vertAlign w:val="superscript"/>
          <w:lang w:val="en-GB" w:eastAsia="zh-CN"/>
        </w:rPr>
        <w:t>lo</w:t>
      </w:r>
      <w:r w:rsidRPr="003C0BCF">
        <w:rPr>
          <w:rFonts w:ascii="Times New Roman" w:eastAsia="SimSun" w:hAnsi="Times New Roman" w:cs="Times New Roman"/>
          <w:lang w:val="en-GB" w:eastAsia="zh-CN"/>
        </w:rPr>
        <w:t xml:space="preserve"> cells. (B) Growth curves of </w:t>
      </w:r>
      <w:proofErr w:type="spellStart"/>
      <w:r w:rsidRPr="003C0BCF">
        <w:rPr>
          <w:rFonts w:ascii="Times New Roman" w:eastAsia="SimSun" w:hAnsi="Times New Roman" w:cs="Times New Roman"/>
          <w:lang w:val="en-GB" w:eastAsia="zh-CN"/>
        </w:rPr>
        <w:t>fetal</w:t>
      </w:r>
      <w:proofErr w:type="spellEnd"/>
      <w:r w:rsidRPr="003C0BCF">
        <w:rPr>
          <w:rFonts w:ascii="Times New Roman" w:eastAsia="SimSun" w:hAnsi="Times New Roman" w:cs="Times New Roman"/>
          <w:lang w:val="en-GB" w:eastAsia="zh-CN"/>
        </w:rPr>
        <w:t xml:space="preserve"> liver </w:t>
      </w:r>
      <w:r>
        <w:rPr>
          <w:rFonts w:ascii="Times New Roman" w:eastAsia="SimSun" w:hAnsi="Times New Roman" w:cs="Times New Roman"/>
          <w:lang w:val="en-GB" w:eastAsia="zh-CN"/>
        </w:rPr>
        <w:t>monocytes</w:t>
      </w:r>
      <w:r w:rsidRPr="003C0BCF">
        <w:rPr>
          <w:rFonts w:ascii="Times New Roman" w:eastAsia="SimSun" w:hAnsi="Times New Roman" w:cs="Times New Roman"/>
          <w:lang w:val="en-GB" w:eastAsia="zh-CN"/>
        </w:rPr>
        <w:t xml:space="preserve"> and </w:t>
      </w:r>
      <w:proofErr w:type="spellStart"/>
      <w:r>
        <w:rPr>
          <w:rFonts w:ascii="Times New Roman" w:eastAsia="SimSun" w:hAnsi="Times New Roman" w:cs="Times New Roman"/>
          <w:lang w:val="en-GB" w:eastAsia="zh-CN"/>
        </w:rPr>
        <w:t>pM</w:t>
      </w:r>
      <w:proofErr w:type="spellEnd"/>
      <w:r w:rsidRPr="00305CDB">
        <w:rPr>
          <w:rFonts w:ascii="Times New Roman" w:hAnsi="Times New Roman" w:cs="Times New Roman"/>
          <w:noProof/>
        </w:rPr>
        <w:t>Φ</w:t>
      </w:r>
      <w:r w:rsidRPr="003C0BCF">
        <w:rPr>
          <w:rFonts w:ascii="Times New Roman" w:eastAsia="SimSun" w:hAnsi="Times New Roman" w:cs="Times New Roman"/>
          <w:lang w:val="en-GB" w:eastAsia="zh-CN"/>
        </w:rPr>
        <w:t xml:space="preserve"> cultured </w:t>
      </w:r>
      <w:r w:rsidRPr="003C0BCF">
        <w:rPr>
          <w:rFonts w:ascii="Times New Roman" w:eastAsia="SimSun" w:hAnsi="Times New Roman" w:cs="Times New Roman"/>
          <w:i/>
          <w:lang w:val="en-GB" w:eastAsia="zh-CN"/>
        </w:rPr>
        <w:t>in vitro</w:t>
      </w:r>
      <w:r w:rsidRPr="003C0BCF">
        <w:rPr>
          <w:rFonts w:ascii="Times New Roman" w:eastAsia="SimSun" w:hAnsi="Times New Roman" w:cs="Times New Roman"/>
          <w:lang w:val="en-GB" w:eastAsia="zh-CN"/>
        </w:rPr>
        <w:t xml:space="preserve"> with GM-CSF (30 ng/mL). (C-E) Flow cytometry was used to characterize cultured cells. (C)</w:t>
      </w:r>
      <w:r>
        <w:rPr>
          <w:rFonts w:ascii="Times New Roman" w:eastAsia="SimSun" w:hAnsi="Times New Roman" w:cs="Times New Roman"/>
          <w:lang w:val="en-GB" w:eastAsia="zh-CN"/>
        </w:rPr>
        <w:t xml:space="preserve"> </w:t>
      </w:r>
      <w:r w:rsidRPr="003C0BCF">
        <w:rPr>
          <w:rFonts w:ascii="Times New Roman" w:eastAsia="SimSun" w:hAnsi="Times New Roman" w:cs="Times New Roman"/>
          <w:lang w:val="en-GB" w:eastAsia="zh-CN"/>
        </w:rPr>
        <w:t xml:space="preserve">Histograms for SSC-A, F4/80, CD11c and </w:t>
      </w:r>
      <w:proofErr w:type="spellStart"/>
      <w:r w:rsidRPr="003C0BCF">
        <w:rPr>
          <w:rFonts w:ascii="Times New Roman" w:eastAsia="SimSun" w:hAnsi="Times New Roman" w:cs="Times New Roman"/>
          <w:lang w:val="en-GB" w:eastAsia="zh-CN"/>
        </w:rPr>
        <w:t>Siglec</w:t>
      </w:r>
      <w:proofErr w:type="spellEnd"/>
      <w:r>
        <w:rPr>
          <w:rFonts w:ascii="Times New Roman" w:eastAsia="SimSun" w:hAnsi="Times New Roman" w:cs="Times New Roman"/>
          <w:lang w:val="en-GB" w:eastAsia="zh-CN"/>
        </w:rPr>
        <w:t>-</w:t>
      </w:r>
      <w:r w:rsidRPr="003C0BCF">
        <w:rPr>
          <w:rFonts w:ascii="Times New Roman" w:eastAsia="SimSun" w:hAnsi="Times New Roman" w:cs="Times New Roman"/>
          <w:lang w:val="en-GB" w:eastAsia="zh-CN"/>
        </w:rPr>
        <w:t>F expression on F4/80</w:t>
      </w:r>
      <w:r w:rsidRPr="003C0BCF">
        <w:rPr>
          <w:rFonts w:ascii="Times New Roman" w:eastAsia="SimSun" w:hAnsi="Times New Roman" w:cs="Times New Roman"/>
          <w:vertAlign w:val="superscript"/>
          <w:lang w:val="en-GB" w:eastAsia="zh-CN"/>
        </w:rPr>
        <w:t>+</w:t>
      </w:r>
      <w:r w:rsidRPr="003C0BCF">
        <w:rPr>
          <w:rFonts w:ascii="Times New Roman" w:eastAsia="SimSun" w:hAnsi="Times New Roman" w:cs="Times New Roman"/>
          <w:lang w:val="en-GB" w:eastAsia="zh-CN"/>
        </w:rPr>
        <w:t>Ly6C</w:t>
      </w:r>
      <w:r w:rsidRPr="003C0BCF">
        <w:rPr>
          <w:rFonts w:ascii="Times New Roman" w:eastAsia="SimSun" w:hAnsi="Times New Roman" w:cs="Times New Roman"/>
          <w:vertAlign w:val="superscript"/>
          <w:lang w:val="en-GB" w:eastAsia="zh-CN"/>
        </w:rPr>
        <w:t>-</w:t>
      </w:r>
      <w:r w:rsidRPr="003C0BCF">
        <w:rPr>
          <w:rFonts w:ascii="Times New Roman" w:eastAsia="SimSun" w:hAnsi="Times New Roman" w:cs="Times New Roman"/>
          <w:lang w:val="en-GB" w:eastAsia="zh-CN"/>
        </w:rPr>
        <w:t xml:space="preserve"> </w:t>
      </w:r>
      <w:r>
        <w:rPr>
          <w:rFonts w:ascii="Times New Roman" w:eastAsia="SimSun" w:hAnsi="Times New Roman" w:cs="Times New Roman"/>
          <w:lang w:val="en-GB" w:eastAsia="zh-CN"/>
        </w:rPr>
        <w:t xml:space="preserve">macrophages </w:t>
      </w:r>
      <w:r w:rsidRPr="003C0BCF">
        <w:rPr>
          <w:rFonts w:ascii="Times New Roman" w:eastAsia="SimSun" w:hAnsi="Times New Roman" w:cs="Times New Roman"/>
          <w:lang w:val="en-GB" w:eastAsia="zh-CN"/>
        </w:rPr>
        <w:t>at the indicated time points. (D</w:t>
      </w:r>
      <w:r>
        <w:rPr>
          <w:rFonts w:ascii="Times New Roman" w:eastAsia="SimSun" w:hAnsi="Times New Roman" w:cs="Times New Roman"/>
          <w:lang w:val="en-GB" w:eastAsia="zh-CN"/>
        </w:rPr>
        <w:t>-E</w:t>
      </w:r>
      <w:r w:rsidRPr="003C0BCF">
        <w:rPr>
          <w:rFonts w:ascii="Times New Roman" w:eastAsia="SimSun" w:hAnsi="Times New Roman" w:cs="Times New Roman"/>
          <w:lang w:val="en-GB" w:eastAsia="zh-CN"/>
        </w:rPr>
        <w:t>)</w:t>
      </w:r>
      <w:r>
        <w:rPr>
          <w:rFonts w:ascii="Times New Roman" w:eastAsia="SimSun" w:hAnsi="Times New Roman" w:cs="Times New Roman"/>
          <w:lang w:val="en-GB" w:eastAsia="zh-CN"/>
        </w:rPr>
        <w:t xml:space="preserve"> </w:t>
      </w:r>
      <w:r w:rsidRPr="003C0BCF">
        <w:rPr>
          <w:rFonts w:ascii="Times New Roman" w:eastAsia="SimSun" w:hAnsi="Times New Roman" w:cs="Times New Roman"/>
          <w:lang w:val="en-GB" w:eastAsia="zh-CN"/>
        </w:rPr>
        <w:t xml:space="preserve">Representative dot plots of CSF2-cFLiMo from E14.5 embryos after 8, 10 and 18 weeks (D) </w:t>
      </w:r>
      <w:r w:rsidRPr="003C0BCF">
        <w:rPr>
          <w:rFonts w:ascii="Times New Roman" w:eastAsia="SimSun" w:hAnsi="Times New Roman" w:cs="Times New Roman" w:hint="eastAsia"/>
          <w:lang w:val="en-GB" w:eastAsia="zh-CN"/>
        </w:rPr>
        <w:t xml:space="preserve">or </w:t>
      </w:r>
      <w:r w:rsidRPr="003C0BCF">
        <w:rPr>
          <w:rFonts w:ascii="Times New Roman" w:eastAsia="SimSun" w:hAnsi="Times New Roman" w:cs="Times New Roman"/>
          <w:lang w:val="en-GB" w:eastAsia="zh-CN"/>
        </w:rPr>
        <w:t xml:space="preserve">from E16.5, E18.5 and E20.5 embryos after 8 weeks </w:t>
      </w:r>
      <w:r w:rsidRPr="003C0BCF">
        <w:rPr>
          <w:rFonts w:ascii="Times New Roman" w:eastAsia="SimSun" w:hAnsi="Times New Roman" w:cs="Times New Roman"/>
          <w:i/>
          <w:lang w:val="en-GB" w:eastAsia="zh-CN"/>
        </w:rPr>
        <w:t>in vitro</w:t>
      </w:r>
      <w:r w:rsidRPr="003C0BCF">
        <w:rPr>
          <w:rFonts w:ascii="Times New Roman" w:eastAsia="SimSun" w:hAnsi="Times New Roman" w:cs="Times New Roman"/>
          <w:lang w:val="en-GB" w:eastAsia="zh-CN"/>
        </w:rPr>
        <w:t xml:space="preserve"> (E), pre-gated on viable CD45</w:t>
      </w:r>
      <w:r w:rsidRPr="003C0BCF">
        <w:rPr>
          <w:rFonts w:ascii="Times New Roman" w:eastAsia="SimSun" w:hAnsi="Times New Roman" w:cs="Times New Roman"/>
          <w:vertAlign w:val="superscript"/>
          <w:lang w:val="en-GB" w:eastAsia="zh-CN"/>
        </w:rPr>
        <w:t>+</w:t>
      </w:r>
      <w:r w:rsidRPr="003C0BCF">
        <w:rPr>
          <w:rFonts w:ascii="Times New Roman" w:eastAsia="SimSun" w:hAnsi="Times New Roman" w:cs="Times New Roman"/>
          <w:lang w:val="en-GB" w:eastAsia="zh-CN"/>
        </w:rPr>
        <w:t xml:space="preserve"> single cells. (F) </w:t>
      </w:r>
      <w:r w:rsidRPr="00880E1B">
        <w:rPr>
          <w:rFonts w:ascii="Times New Roman" w:eastAsia="SimSun" w:hAnsi="Times New Roman" w:cs="Times New Roman"/>
          <w:lang w:val="en-GB" w:eastAsia="zh-CN"/>
        </w:rPr>
        <w:t>Illustration of experimental regime</w:t>
      </w:r>
      <w:r>
        <w:rPr>
          <w:rFonts w:ascii="Times New Roman" w:eastAsia="SimSun" w:hAnsi="Times New Roman" w:cs="Times New Roman"/>
          <w:lang w:val="en-GB" w:eastAsia="zh-CN"/>
        </w:rPr>
        <w:t xml:space="preserve">. </w:t>
      </w:r>
      <w:r w:rsidRPr="003C0BCF">
        <w:rPr>
          <w:rFonts w:ascii="Times New Roman" w:eastAsia="SimSun" w:hAnsi="Times New Roman" w:cs="Times New Roman"/>
          <w:lang w:val="en-GB" w:eastAsia="zh-CN"/>
        </w:rPr>
        <w:t xml:space="preserve">CSF2-cFLiMo cultured for more than 2 weeks in the presence of GM-CSF. The effects of GM-CSF deprivation were </w:t>
      </w:r>
      <w:proofErr w:type="spellStart"/>
      <w:r w:rsidRPr="003C0BCF">
        <w:rPr>
          <w:rFonts w:ascii="Times New Roman" w:eastAsia="SimSun" w:hAnsi="Times New Roman" w:cs="Times New Roman"/>
          <w:lang w:val="en-GB" w:eastAsia="zh-CN"/>
        </w:rPr>
        <w:t>analyzed</w:t>
      </w:r>
      <w:proofErr w:type="spellEnd"/>
      <w:r>
        <w:rPr>
          <w:rFonts w:ascii="Times New Roman" w:eastAsia="SimSun" w:hAnsi="Times New Roman" w:cs="Times New Roman"/>
          <w:lang w:val="en-GB" w:eastAsia="zh-CN"/>
        </w:rPr>
        <w:t xml:space="preserve"> in G-H.</w:t>
      </w:r>
      <w:r w:rsidRPr="003C0BCF">
        <w:rPr>
          <w:rFonts w:ascii="Times New Roman" w:eastAsia="SimSun" w:hAnsi="Times New Roman" w:cs="Times New Roman"/>
          <w:lang w:val="en-GB" w:eastAsia="zh-CN"/>
        </w:rPr>
        <w:t xml:space="preserve"> (G) Numbers of CSF2-cFLiMo after removing GM-CSF. (H) Phenotype of CSF2-cFLiMo 6 days after removing GM-CSF. The data are representative of three experiments.</w:t>
      </w:r>
      <w:r>
        <w:rPr>
          <w:rFonts w:ascii="Times New Roman" w:eastAsia="SimSun" w:hAnsi="Times New Roman" w:cs="Times New Roman"/>
          <w:lang w:val="en-GB" w:eastAsia="zh-CN"/>
        </w:rPr>
        <w:t xml:space="preserve"> Data are shown</w:t>
      </w:r>
      <w:r w:rsidRPr="003C0BCF">
        <w:rPr>
          <w:rFonts w:ascii="Times New Roman" w:eastAsia="SimSun" w:hAnsi="Times New Roman" w:cs="Times New Roman"/>
          <w:lang w:val="en-GB" w:eastAsia="zh-CN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lang w:val="en-GB" w:eastAsia="zh-CN"/>
        </w:rPr>
        <w:t>of three mice per group in D and E and v</w:t>
      </w:r>
      <w:r w:rsidRPr="003C0BCF">
        <w:rPr>
          <w:rFonts w:ascii="Times New Roman" w:eastAsia="SimSun" w:hAnsi="Times New Roman" w:cs="Times New Roman"/>
          <w:color w:val="000000" w:themeColor="text1"/>
          <w:lang w:val="en-GB" w:eastAsia="zh-CN"/>
        </w:rPr>
        <w:t xml:space="preserve">alues show means ± SEM two wells per group in </w:t>
      </w:r>
      <w:r>
        <w:rPr>
          <w:rFonts w:ascii="Times New Roman" w:eastAsia="SimSun" w:hAnsi="Times New Roman" w:cs="Times New Roman"/>
          <w:color w:val="000000" w:themeColor="text1"/>
          <w:lang w:val="en-GB" w:eastAsia="zh-CN"/>
        </w:rPr>
        <w:t xml:space="preserve">B and </w:t>
      </w:r>
      <w:r w:rsidRPr="003C0BCF">
        <w:rPr>
          <w:rFonts w:ascii="Times New Roman" w:eastAsia="SimSun" w:hAnsi="Times New Roman" w:cs="Times New Roman"/>
          <w:color w:val="000000" w:themeColor="text1"/>
          <w:lang w:val="en-GB" w:eastAsia="zh-CN"/>
        </w:rPr>
        <w:t>G. Student’s t test (unpaired) was used</w:t>
      </w:r>
      <w:r>
        <w:rPr>
          <w:rFonts w:ascii="Times New Roman" w:eastAsia="SimSun" w:hAnsi="Times New Roman" w:cs="Times New Roman"/>
          <w:color w:val="000000" w:themeColor="text1"/>
          <w:lang w:val="en-GB" w:eastAsia="zh-CN"/>
        </w:rPr>
        <w:t xml:space="preserve"> in G</w:t>
      </w:r>
      <w:r w:rsidRPr="003C0BCF">
        <w:rPr>
          <w:rFonts w:ascii="Times New Roman" w:eastAsia="SimSun" w:hAnsi="Times New Roman" w:cs="Times New Roman"/>
          <w:color w:val="000000" w:themeColor="text1"/>
          <w:lang w:val="en-GB" w:eastAsia="zh-CN"/>
        </w:rPr>
        <w:t>: ns, not significant; *p &lt; 0.05, **p &lt; 0.01, ***p &lt; 0.001</w:t>
      </w:r>
      <w:r>
        <w:rPr>
          <w:rFonts w:ascii="Times New Roman" w:eastAsia="SimSun" w:hAnsi="Times New Roman" w:cs="Times New Roman"/>
          <w:color w:val="000000" w:themeColor="text1"/>
          <w:lang w:val="en-GB" w:eastAsia="zh-CN"/>
        </w:rPr>
        <w:t>,</w:t>
      </w:r>
      <w:r w:rsidRPr="00E63660">
        <w:rPr>
          <w:rFonts w:ascii="Times New Roman" w:eastAsia="SimSun" w:hAnsi="Times New Roman" w:cs="Times New Roman"/>
          <w:color w:val="000000" w:themeColor="text1"/>
          <w:lang w:val="en-GB" w:eastAsia="zh-CN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lang w:val="en-GB" w:eastAsia="zh-CN"/>
        </w:rPr>
        <w:t>*</w:t>
      </w:r>
      <w:r w:rsidRPr="003C0BCF">
        <w:rPr>
          <w:rFonts w:ascii="Times New Roman" w:eastAsia="SimSun" w:hAnsi="Times New Roman" w:cs="Times New Roman"/>
          <w:color w:val="000000" w:themeColor="text1"/>
          <w:lang w:val="en-GB" w:eastAsia="zh-CN"/>
        </w:rPr>
        <w:t>***p &lt; 0.00</w:t>
      </w:r>
      <w:r>
        <w:rPr>
          <w:rFonts w:ascii="Times New Roman" w:eastAsia="SimSun" w:hAnsi="Times New Roman" w:cs="Times New Roman"/>
          <w:color w:val="000000" w:themeColor="text1"/>
          <w:lang w:val="en-GB" w:eastAsia="zh-CN"/>
        </w:rPr>
        <w:t>0</w:t>
      </w:r>
      <w:r w:rsidRPr="003C0BCF">
        <w:rPr>
          <w:rFonts w:ascii="Times New Roman" w:eastAsia="SimSun" w:hAnsi="Times New Roman" w:cs="Times New Roman"/>
          <w:color w:val="000000" w:themeColor="text1"/>
          <w:lang w:val="en-GB" w:eastAsia="zh-CN"/>
        </w:rPr>
        <w:t>1.</w:t>
      </w:r>
    </w:p>
    <w:p w14:paraId="6F619A07" w14:textId="449291A5" w:rsidR="001F5455" w:rsidRDefault="001F5455" w:rsidP="001F5455">
      <w:pPr>
        <w:rPr>
          <w:rFonts w:ascii="Times New Roman" w:hAnsi="Times New Roman" w:cs="Times New Roman"/>
          <w:bCs/>
          <w:color w:val="000000" w:themeColor="text1"/>
          <w:lang w:eastAsia="zh-CN"/>
        </w:rPr>
      </w:pPr>
    </w:p>
    <w:p w14:paraId="60FD54A8" w14:textId="77777777" w:rsidR="0069226C" w:rsidRPr="00932C1D" w:rsidRDefault="0069226C" w:rsidP="001F5455">
      <w:pPr>
        <w:rPr>
          <w:rFonts w:ascii="Times New Roman" w:hAnsi="Times New Roman" w:cs="Times New Roman"/>
          <w:bCs/>
          <w:color w:val="000000" w:themeColor="text1"/>
          <w:lang w:eastAsia="zh-CN"/>
        </w:rPr>
      </w:pPr>
    </w:p>
    <w:p w14:paraId="0E5EF6CE" w14:textId="77777777" w:rsidR="001F5455" w:rsidRDefault="001F5455" w:rsidP="001F5455">
      <w:pPr>
        <w:spacing w:line="480" w:lineRule="auto"/>
        <w:jc w:val="both"/>
        <w:rPr>
          <w:rFonts w:ascii="Times New Roman" w:eastAsia="SimSun" w:hAnsi="Times New Roman" w:cs="Times New Roman"/>
          <w:b/>
          <w:lang w:val="en-GB" w:eastAsia="zh-CN"/>
        </w:rPr>
      </w:pPr>
      <w:r>
        <w:rPr>
          <w:rFonts w:ascii="Times New Roman" w:hAnsi="Times New Roman" w:cs="Times New Roman"/>
          <w:b/>
          <w:color w:val="000000" w:themeColor="text1"/>
        </w:rPr>
        <w:t>Figure E2</w:t>
      </w:r>
      <w:r w:rsidRPr="003C0BCF">
        <w:rPr>
          <w:rFonts w:ascii="Times New Roman" w:eastAsia="SimSun" w:hAnsi="Times New Roman" w:cs="Times New Roman"/>
          <w:b/>
          <w:lang w:val="en-GB" w:eastAsia="zh-CN"/>
        </w:rPr>
        <w:t xml:space="preserve">. </w:t>
      </w:r>
      <w:proofErr w:type="spellStart"/>
      <w:r w:rsidRPr="003C0BCF">
        <w:rPr>
          <w:rFonts w:ascii="Times New Roman" w:eastAsia="SimSun" w:hAnsi="Times New Roman" w:cs="Times New Roman"/>
          <w:b/>
          <w:lang w:val="en-GB" w:eastAsia="zh-CN"/>
        </w:rPr>
        <w:t>Fetal</w:t>
      </w:r>
      <w:proofErr w:type="spellEnd"/>
      <w:r w:rsidRPr="003C0BCF">
        <w:rPr>
          <w:rFonts w:ascii="Times New Roman" w:eastAsia="SimSun" w:hAnsi="Times New Roman" w:cs="Times New Roman"/>
          <w:b/>
          <w:lang w:val="en-GB" w:eastAsia="zh-CN"/>
        </w:rPr>
        <w:t xml:space="preserve"> liver monocytes </w:t>
      </w:r>
      <w:r>
        <w:rPr>
          <w:rFonts w:ascii="Times New Roman" w:eastAsia="SimSun" w:hAnsi="Times New Roman" w:cs="Times New Roman"/>
          <w:b/>
          <w:lang w:val="en-GB" w:eastAsia="zh-CN"/>
        </w:rPr>
        <w:t xml:space="preserve">culture with </w:t>
      </w:r>
      <w:r w:rsidRPr="003C0BCF">
        <w:rPr>
          <w:rFonts w:ascii="Times New Roman" w:eastAsia="SimSun" w:hAnsi="Times New Roman" w:cs="Times New Roman" w:hint="eastAsia"/>
          <w:b/>
          <w:lang w:val="en-GB" w:eastAsia="zh-CN"/>
        </w:rPr>
        <w:t>GM</w:t>
      </w:r>
      <w:r w:rsidRPr="003C0BCF">
        <w:rPr>
          <w:rFonts w:ascii="Times New Roman" w:eastAsia="SimSun" w:hAnsi="Times New Roman" w:cs="Times New Roman"/>
          <w:b/>
          <w:lang w:val="en-GB" w:eastAsia="zh-CN"/>
        </w:rPr>
        <w:t>-</w:t>
      </w:r>
      <w:r w:rsidRPr="003C0BCF">
        <w:rPr>
          <w:rFonts w:ascii="Times New Roman" w:eastAsia="SimSun" w:hAnsi="Times New Roman" w:cs="Times New Roman" w:hint="eastAsia"/>
          <w:b/>
          <w:lang w:val="en-GB" w:eastAsia="zh-CN"/>
        </w:rPr>
        <w:t>CSF</w:t>
      </w:r>
      <w:r>
        <w:rPr>
          <w:rFonts w:ascii="Times New Roman" w:eastAsia="SimSun" w:hAnsi="Times New Roman" w:cs="Times New Roman"/>
          <w:b/>
          <w:lang w:val="en-GB" w:eastAsia="zh-CN"/>
        </w:rPr>
        <w:t xml:space="preserve"> and TGF</w:t>
      </w:r>
      <w:r w:rsidRPr="00181B41">
        <w:rPr>
          <w:rFonts w:ascii="Times New Roman" w:eastAsia="SimSun" w:hAnsi="Times New Roman" w:cs="Times New Roman"/>
          <w:b/>
          <w:lang w:val="en-GB" w:eastAsia="zh-CN"/>
        </w:rPr>
        <w:t>β</w:t>
      </w:r>
      <w:r w:rsidRPr="003C0BCF">
        <w:rPr>
          <w:rFonts w:ascii="Times New Roman" w:eastAsia="SimSun" w:hAnsi="Times New Roman" w:cs="Times New Roman"/>
          <w:b/>
          <w:lang w:val="en-GB" w:eastAsia="zh-CN"/>
        </w:rPr>
        <w:t>, related to Figure 1</w:t>
      </w:r>
    </w:p>
    <w:p w14:paraId="6C2F04D7" w14:textId="77777777" w:rsidR="001F5455" w:rsidRPr="008C6599" w:rsidRDefault="001F5455" w:rsidP="001F5455">
      <w:pPr>
        <w:spacing w:line="480" w:lineRule="auto"/>
        <w:jc w:val="both"/>
        <w:rPr>
          <w:rFonts w:ascii="Times New Roman" w:eastAsia="SimSun" w:hAnsi="Times New Roman" w:cs="Times New Roman"/>
          <w:color w:val="000000" w:themeColor="text1"/>
          <w:lang w:val="en-GB" w:eastAsia="zh-CN"/>
        </w:rPr>
      </w:pPr>
      <w:r w:rsidRPr="003C0BCF">
        <w:rPr>
          <w:rFonts w:ascii="Times New Roman" w:eastAsia="SimSun" w:hAnsi="Times New Roman" w:cs="Times New Roman"/>
          <w:lang w:val="en-GB" w:eastAsia="zh-CN"/>
        </w:rPr>
        <w:t xml:space="preserve">(A) </w:t>
      </w:r>
      <w:r w:rsidRPr="00704BCC">
        <w:rPr>
          <w:rFonts w:ascii="Times New Roman" w:eastAsia="SimSun" w:hAnsi="Times New Roman" w:cs="Times New Roman"/>
          <w:lang w:val="en-GB" w:eastAsia="zh-CN"/>
        </w:rPr>
        <w:t>Illustration of experimental regime</w:t>
      </w:r>
      <w:r w:rsidRPr="003C0BCF">
        <w:rPr>
          <w:rFonts w:ascii="Times New Roman" w:eastAsia="SimSun" w:hAnsi="Times New Roman" w:cs="Times New Roman"/>
          <w:lang w:val="en-GB" w:eastAsia="zh-CN"/>
        </w:rPr>
        <w:t xml:space="preserve">. </w:t>
      </w:r>
      <w:r>
        <w:rPr>
          <w:rFonts w:ascii="Times New Roman" w:eastAsia="SimSun" w:hAnsi="Times New Roman" w:cs="Times New Roman"/>
          <w:lang w:val="en-GB" w:eastAsia="zh-CN"/>
        </w:rPr>
        <w:t>M</w:t>
      </w:r>
      <w:r w:rsidRPr="003C0BCF">
        <w:rPr>
          <w:rFonts w:ascii="Times New Roman" w:eastAsia="SimSun" w:hAnsi="Times New Roman" w:cs="Times New Roman"/>
          <w:lang w:val="en-GB" w:eastAsia="zh-CN"/>
        </w:rPr>
        <w:t xml:space="preserve">onocytes from </w:t>
      </w:r>
      <w:proofErr w:type="spellStart"/>
      <w:r w:rsidRPr="003C0BCF">
        <w:rPr>
          <w:rFonts w:ascii="Times New Roman" w:eastAsia="SimSun" w:hAnsi="Times New Roman" w:cs="Times New Roman"/>
          <w:lang w:val="en-GB" w:eastAsia="zh-CN"/>
        </w:rPr>
        <w:t>fetal</w:t>
      </w:r>
      <w:proofErr w:type="spellEnd"/>
      <w:r w:rsidRPr="003C0BCF">
        <w:rPr>
          <w:rFonts w:ascii="Times New Roman" w:eastAsia="SimSun" w:hAnsi="Times New Roman" w:cs="Times New Roman"/>
          <w:lang w:val="en-GB" w:eastAsia="zh-CN"/>
        </w:rPr>
        <w:t xml:space="preserve"> liver </w:t>
      </w:r>
      <w:r>
        <w:rPr>
          <w:rFonts w:ascii="Times New Roman" w:eastAsia="SimSun" w:hAnsi="Times New Roman" w:cs="Times New Roman"/>
          <w:lang w:val="en-GB" w:eastAsia="zh-CN"/>
        </w:rPr>
        <w:t xml:space="preserve">were </w:t>
      </w:r>
      <w:r w:rsidRPr="003C0BCF">
        <w:rPr>
          <w:rFonts w:ascii="Times New Roman" w:eastAsia="SimSun" w:hAnsi="Times New Roman" w:cs="Times New Roman"/>
          <w:lang w:val="en-GB" w:eastAsia="zh-CN"/>
        </w:rPr>
        <w:t xml:space="preserve">cultured </w:t>
      </w:r>
      <w:r w:rsidRPr="003C0BCF">
        <w:rPr>
          <w:rFonts w:ascii="Times New Roman" w:eastAsia="SimSun" w:hAnsi="Times New Roman" w:cs="Times New Roman"/>
          <w:i/>
          <w:lang w:val="en-GB" w:eastAsia="zh-CN"/>
        </w:rPr>
        <w:t>in vitro</w:t>
      </w:r>
      <w:r w:rsidRPr="003C0BCF">
        <w:rPr>
          <w:rFonts w:ascii="Times New Roman" w:eastAsia="SimSun" w:hAnsi="Times New Roman" w:cs="Times New Roman"/>
          <w:lang w:val="en-GB" w:eastAsia="zh-CN"/>
        </w:rPr>
        <w:t xml:space="preserve"> with GM-CSF</w:t>
      </w:r>
      <w:r>
        <w:rPr>
          <w:rFonts w:ascii="Times New Roman" w:eastAsia="SimSun" w:hAnsi="Times New Roman" w:cs="Times New Roman"/>
          <w:lang w:val="en-GB" w:eastAsia="zh-CN"/>
        </w:rPr>
        <w:t xml:space="preserve"> (30ng/mL) and/or TGF</w:t>
      </w:r>
      <w:r w:rsidRPr="00E5686F">
        <w:rPr>
          <w:rFonts w:ascii="Times New Roman" w:eastAsia="SimSun" w:hAnsi="Times New Roman" w:cs="Times New Roman"/>
          <w:lang w:val="en-GB" w:eastAsia="zh-CN"/>
        </w:rPr>
        <w:t>β</w:t>
      </w:r>
      <w:r>
        <w:rPr>
          <w:rFonts w:ascii="Times New Roman" w:eastAsia="SimSun" w:hAnsi="Times New Roman" w:cs="Times New Roman"/>
          <w:lang w:val="en-GB" w:eastAsia="zh-CN"/>
        </w:rPr>
        <w:t xml:space="preserve"> (0.2ng/mL)</w:t>
      </w:r>
      <w:r w:rsidRPr="003C0BCF">
        <w:rPr>
          <w:rFonts w:ascii="Times New Roman" w:eastAsia="SimSun" w:hAnsi="Times New Roman" w:cs="Times New Roman"/>
          <w:lang w:val="en-GB" w:eastAsia="zh-CN"/>
        </w:rPr>
        <w:t>.</w:t>
      </w:r>
      <w:r>
        <w:rPr>
          <w:rFonts w:ascii="Times New Roman" w:eastAsia="SimSun" w:hAnsi="Times New Roman" w:cs="Times New Roman"/>
          <w:lang w:val="en-GB" w:eastAsia="zh-CN"/>
        </w:rPr>
        <w:t xml:space="preserve"> (B) </w:t>
      </w:r>
      <w:r w:rsidRPr="003C0BCF">
        <w:rPr>
          <w:rFonts w:ascii="Times New Roman" w:eastAsia="SimSun" w:hAnsi="Times New Roman" w:cs="Times New Roman"/>
          <w:lang w:val="en-GB" w:eastAsia="zh-CN"/>
        </w:rPr>
        <w:t xml:space="preserve">Growth curves of </w:t>
      </w:r>
      <w:proofErr w:type="spellStart"/>
      <w:r>
        <w:rPr>
          <w:rFonts w:ascii="Times New Roman" w:eastAsia="SimSun" w:hAnsi="Times New Roman" w:cs="Times New Roman"/>
          <w:lang w:val="en-GB" w:eastAsia="zh-CN"/>
        </w:rPr>
        <w:t>cFLiMo</w:t>
      </w:r>
      <w:proofErr w:type="spellEnd"/>
      <w:r>
        <w:rPr>
          <w:rFonts w:ascii="Times New Roman" w:eastAsia="SimSun" w:hAnsi="Times New Roman" w:cs="Times New Roman"/>
          <w:lang w:val="en-GB" w:eastAsia="zh-CN"/>
        </w:rPr>
        <w:t xml:space="preserve">. (C) </w:t>
      </w:r>
      <w:r w:rsidRPr="003C0BCF">
        <w:rPr>
          <w:rFonts w:ascii="Times New Roman" w:eastAsia="SimSun" w:hAnsi="Times New Roman" w:cs="Times New Roman"/>
          <w:lang w:val="en-GB" w:eastAsia="zh-CN"/>
        </w:rPr>
        <w:t xml:space="preserve">Phenotype of </w:t>
      </w:r>
      <w:proofErr w:type="spellStart"/>
      <w:r w:rsidRPr="003C0BCF">
        <w:rPr>
          <w:rFonts w:ascii="Times New Roman" w:eastAsia="SimSun" w:hAnsi="Times New Roman" w:cs="Times New Roman"/>
          <w:lang w:val="en-GB" w:eastAsia="zh-CN"/>
        </w:rPr>
        <w:t>cFLiMo</w:t>
      </w:r>
      <w:proofErr w:type="spellEnd"/>
      <w:r w:rsidRPr="003C0BCF">
        <w:rPr>
          <w:rFonts w:ascii="Times New Roman" w:eastAsia="SimSun" w:hAnsi="Times New Roman" w:cs="Times New Roman"/>
          <w:lang w:val="en-GB" w:eastAsia="zh-CN"/>
        </w:rPr>
        <w:t xml:space="preserve"> </w:t>
      </w:r>
      <w:r>
        <w:rPr>
          <w:rFonts w:ascii="Times New Roman" w:eastAsia="SimSun" w:hAnsi="Times New Roman" w:cs="Times New Roman"/>
          <w:lang w:val="en-GB" w:eastAsia="zh-CN"/>
        </w:rPr>
        <w:t>14</w:t>
      </w:r>
      <w:r w:rsidRPr="003C0BCF">
        <w:rPr>
          <w:rFonts w:ascii="Times New Roman" w:eastAsia="SimSun" w:hAnsi="Times New Roman" w:cs="Times New Roman"/>
          <w:lang w:val="en-GB" w:eastAsia="zh-CN"/>
        </w:rPr>
        <w:t xml:space="preserve"> days after </w:t>
      </w:r>
      <w:r>
        <w:rPr>
          <w:rFonts w:ascii="Times New Roman" w:eastAsia="SimSun" w:hAnsi="Times New Roman" w:cs="Times New Roman"/>
          <w:lang w:val="en-GB" w:eastAsia="zh-CN"/>
        </w:rPr>
        <w:t>culturing</w:t>
      </w:r>
      <w:r w:rsidRPr="003C0BCF">
        <w:rPr>
          <w:rFonts w:ascii="Times New Roman" w:eastAsia="SimSun" w:hAnsi="Times New Roman" w:cs="Times New Roman"/>
          <w:lang w:val="en-GB" w:eastAsia="zh-CN"/>
        </w:rPr>
        <w:t>. The data are representative of t</w:t>
      </w:r>
      <w:r>
        <w:rPr>
          <w:rFonts w:ascii="Times New Roman" w:eastAsia="SimSun" w:hAnsi="Times New Roman" w:cs="Times New Roman"/>
          <w:lang w:val="en-GB" w:eastAsia="zh-CN"/>
        </w:rPr>
        <w:t>hree</w:t>
      </w:r>
      <w:r w:rsidRPr="003C0BCF">
        <w:rPr>
          <w:rFonts w:ascii="Times New Roman" w:eastAsia="SimSun" w:hAnsi="Times New Roman" w:cs="Times New Roman"/>
          <w:lang w:val="en-GB" w:eastAsia="zh-CN"/>
        </w:rPr>
        <w:t xml:space="preserve"> experiments.</w:t>
      </w:r>
      <w:r>
        <w:rPr>
          <w:rFonts w:ascii="Times New Roman" w:eastAsia="SimSun" w:hAnsi="Times New Roman" w:cs="Times New Roman"/>
          <w:lang w:val="en-GB" w:eastAsia="zh-CN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lang w:val="en-GB" w:eastAsia="zh-CN"/>
        </w:rPr>
        <w:t>V</w:t>
      </w:r>
      <w:r w:rsidRPr="003C0BCF">
        <w:rPr>
          <w:rFonts w:ascii="Times New Roman" w:eastAsia="SimSun" w:hAnsi="Times New Roman" w:cs="Times New Roman"/>
          <w:color w:val="000000" w:themeColor="text1"/>
          <w:lang w:val="en-GB" w:eastAsia="zh-CN"/>
        </w:rPr>
        <w:t xml:space="preserve">alues show means ± SEM two wells per group in </w:t>
      </w:r>
      <w:r>
        <w:rPr>
          <w:rFonts w:ascii="Times New Roman" w:eastAsia="SimSun" w:hAnsi="Times New Roman" w:cs="Times New Roman"/>
          <w:color w:val="000000" w:themeColor="text1"/>
          <w:lang w:val="en-GB" w:eastAsia="zh-CN"/>
        </w:rPr>
        <w:t>B</w:t>
      </w:r>
      <w:r w:rsidRPr="003C0BCF">
        <w:rPr>
          <w:rFonts w:ascii="Times New Roman" w:eastAsia="SimSun" w:hAnsi="Times New Roman" w:cs="Times New Roman"/>
          <w:color w:val="000000" w:themeColor="text1"/>
          <w:lang w:val="en-GB" w:eastAsia="zh-CN"/>
        </w:rPr>
        <w:t>. Student’s t test (unpaired) was used</w:t>
      </w:r>
      <w:r>
        <w:rPr>
          <w:rFonts w:ascii="Times New Roman" w:eastAsia="SimSun" w:hAnsi="Times New Roman" w:cs="Times New Roman"/>
          <w:color w:val="000000" w:themeColor="text1"/>
          <w:lang w:val="en-GB" w:eastAsia="zh-CN"/>
        </w:rPr>
        <w:t xml:space="preserve"> in B to </w:t>
      </w:r>
      <w:r>
        <w:rPr>
          <w:rFonts w:ascii="Times New Roman" w:eastAsia="SimSun" w:hAnsi="Times New Roman" w:cs="Times New Roman"/>
          <w:color w:val="000000" w:themeColor="text1"/>
          <w:lang w:val="en-GB" w:eastAsia="zh-CN"/>
        </w:rPr>
        <w:lastRenderedPageBreak/>
        <w:t>compare GM-CSF group and GM-CSF +</w:t>
      </w:r>
      <w:r w:rsidRPr="00E5686F">
        <w:rPr>
          <w:rFonts w:ascii="Times New Roman" w:eastAsia="SimSun" w:hAnsi="Times New Roman" w:cs="Times New Roman"/>
          <w:lang w:val="en-GB" w:eastAsia="zh-CN"/>
        </w:rPr>
        <w:t xml:space="preserve"> </w:t>
      </w:r>
      <w:r>
        <w:rPr>
          <w:rFonts w:ascii="Times New Roman" w:eastAsia="SimSun" w:hAnsi="Times New Roman" w:cs="Times New Roman"/>
          <w:lang w:val="en-GB" w:eastAsia="zh-CN"/>
        </w:rPr>
        <w:t>TGF</w:t>
      </w:r>
      <w:r w:rsidRPr="00E5686F">
        <w:rPr>
          <w:rFonts w:ascii="Times New Roman" w:eastAsia="SimSun" w:hAnsi="Times New Roman" w:cs="Times New Roman"/>
          <w:lang w:val="en-GB" w:eastAsia="zh-CN"/>
        </w:rPr>
        <w:t>β</w:t>
      </w:r>
      <w:r>
        <w:rPr>
          <w:rFonts w:ascii="Times New Roman" w:eastAsia="SimSun" w:hAnsi="Times New Roman" w:cs="Times New Roman"/>
          <w:lang w:val="en-GB" w:eastAsia="zh-CN"/>
        </w:rPr>
        <w:t xml:space="preserve"> group</w:t>
      </w:r>
      <w:r w:rsidRPr="003C0BCF">
        <w:rPr>
          <w:rFonts w:ascii="Times New Roman" w:eastAsia="SimSun" w:hAnsi="Times New Roman" w:cs="Times New Roman"/>
          <w:color w:val="000000" w:themeColor="text1"/>
          <w:lang w:val="en-GB" w:eastAsia="zh-CN"/>
        </w:rPr>
        <w:t>: ns, not significant; *p &lt; 0.05, **p &lt; 0.01, ***p &lt; 0.001</w:t>
      </w:r>
      <w:r>
        <w:rPr>
          <w:rFonts w:ascii="Times New Roman" w:eastAsia="SimSun" w:hAnsi="Times New Roman" w:cs="Times New Roman"/>
          <w:color w:val="000000" w:themeColor="text1"/>
          <w:lang w:val="en-GB" w:eastAsia="zh-CN"/>
        </w:rPr>
        <w:t>,</w:t>
      </w:r>
      <w:r w:rsidRPr="00E63660">
        <w:rPr>
          <w:rFonts w:ascii="Times New Roman" w:eastAsia="SimSun" w:hAnsi="Times New Roman" w:cs="Times New Roman"/>
          <w:color w:val="000000" w:themeColor="text1"/>
          <w:lang w:val="en-GB" w:eastAsia="zh-CN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lang w:val="en-GB" w:eastAsia="zh-CN"/>
        </w:rPr>
        <w:t>*</w:t>
      </w:r>
      <w:r w:rsidRPr="003C0BCF">
        <w:rPr>
          <w:rFonts w:ascii="Times New Roman" w:eastAsia="SimSun" w:hAnsi="Times New Roman" w:cs="Times New Roman"/>
          <w:color w:val="000000" w:themeColor="text1"/>
          <w:lang w:val="en-GB" w:eastAsia="zh-CN"/>
        </w:rPr>
        <w:t>***p &lt; 0.00</w:t>
      </w:r>
      <w:r>
        <w:rPr>
          <w:rFonts w:ascii="Times New Roman" w:eastAsia="SimSun" w:hAnsi="Times New Roman" w:cs="Times New Roman"/>
          <w:color w:val="000000" w:themeColor="text1"/>
          <w:lang w:val="en-GB" w:eastAsia="zh-CN"/>
        </w:rPr>
        <w:t>0</w:t>
      </w:r>
      <w:r w:rsidRPr="003C0BCF">
        <w:rPr>
          <w:rFonts w:ascii="Times New Roman" w:eastAsia="SimSun" w:hAnsi="Times New Roman" w:cs="Times New Roman"/>
          <w:color w:val="000000" w:themeColor="text1"/>
          <w:lang w:val="en-GB" w:eastAsia="zh-CN"/>
        </w:rPr>
        <w:t>1.</w:t>
      </w:r>
    </w:p>
    <w:p w14:paraId="62D99B4C" w14:textId="77777777" w:rsidR="001F5455" w:rsidRPr="00932C1D" w:rsidRDefault="001F5455" w:rsidP="001F5455">
      <w:pPr>
        <w:rPr>
          <w:rFonts w:ascii="Times New Roman" w:hAnsi="Times New Roman" w:cs="Times New Roman"/>
          <w:bCs/>
          <w:color w:val="000000" w:themeColor="text1"/>
          <w:lang w:eastAsia="zh-CN"/>
        </w:rPr>
      </w:pPr>
    </w:p>
    <w:p w14:paraId="5127A1BA" w14:textId="45EA3012" w:rsidR="001F5455" w:rsidRPr="00932C1D" w:rsidRDefault="001F5455" w:rsidP="001F5455">
      <w:pPr>
        <w:rPr>
          <w:rFonts w:ascii="Times New Roman" w:hAnsi="Times New Roman" w:cs="Times New Roman"/>
          <w:bCs/>
          <w:color w:val="000000" w:themeColor="text1"/>
          <w:lang w:eastAsia="zh-CN"/>
        </w:rPr>
      </w:pPr>
    </w:p>
    <w:p w14:paraId="787444B8" w14:textId="77777777" w:rsidR="001F5455" w:rsidRPr="003C0BCF" w:rsidRDefault="001F5455" w:rsidP="001F5455">
      <w:pPr>
        <w:spacing w:line="480" w:lineRule="auto"/>
        <w:jc w:val="both"/>
        <w:rPr>
          <w:rFonts w:ascii="Times New Roman" w:eastAsia="SimSun" w:hAnsi="Times New Roman" w:cs="Times New Roman"/>
          <w:b/>
          <w:lang w:val="en-GB" w:eastAsia="zh-CN"/>
        </w:rPr>
      </w:pPr>
      <w:r>
        <w:rPr>
          <w:rFonts w:ascii="Times New Roman" w:hAnsi="Times New Roman" w:cs="Times New Roman"/>
          <w:b/>
          <w:color w:val="000000" w:themeColor="text1"/>
        </w:rPr>
        <w:t>Figure E3</w:t>
      </w:r>
      <w:r w:rsidRPr="003C0BCF">
        <w:rPr>
          <w:rFonts w:ascii="Times New Roman" w:eastAsia="SimSun" w:hAnsi="Times New Roman" w:cs="Times New Roman"/>
          <w:b/>
          <w:lang w:val="en-GB" w:eastAsia="zh-CN"/>
        </w:rPr>
        <w:t xml:space="preserve">. CSF2-cFLiMo have the potential to further differentiate into mature </w:t>
      </w:r>
      <w:r>
        <w:rPr>
          <w:rFonts w:ascii="Times New Roman" w:eastAsia="SimSun" w:hAnsi="Times New Roman" w:cs="Times New Roman"/>
          <w:b/>
          <w:lang w:val="en-GB" w:eastAsia="zh-CN"/>
        </w:rPr>
        <w:t xml:space="preserve">functional </w:t>
      </w:r>
      <w:r w:rsidRPr="003C0BCF">
        <w:rPr>
          <w:rFonts w:ascii="Times New Roman" w:eastAsia="SimSun" w:hAnsi="Times New Roman" w:cs="Times New Roman"/>
          <w:b/>
          <w:lang w:val="en-GB" w:eastAsia="zh-CN"/>
        </w:rPr>
        <w:t>AM, related to Figure 1</w:t>
      </w:r>
    </w:p>
    <w:p w14:paraId="1F7D331E" w14:textId="77777777" w:rsidR="001F5455" w:rsidRPr="003C0BCF" w:rsidRDefault="001F5455" w:rsidP="001F5455">
      <w:pPr>
        <w:spacing w:line="480" w:lineRule="auto"/>
        <w:jc w:val="both"/>
        <w:rPr>
          <w:rFonts w:ascii="Times New Roman" w:eastAsia="SimSun" w:hAnsi="Times New Roman" w:cs="Times New Roman"/>
          <w:lang w:val="en-GB" w:eastAsia="zh-CN"/>
        </w:rPr>
      </w:pPr>
      <w:r w:rsidRPr="003C0BCF">
        <w:rPr>
          <w:rFonts w:ascii="Times New Roman" w:eastAsia="SimSun" w:hAnsi="Times New Roman" w:cs="Times New Roman"/>
          <w:lang w:val="en-GB" w:eastAsia="zh-CN"/>
        </w:rPr>
        <w:t>CSF2-cFLiMo</w:t>
      </w:r>
      <w:r w:rsidRPr="003C0BCF">
        <w:rPr>
          <w:rFonts w:ascii="Times New Roman" w:eastAsia="SimSun" w:hAnsi="Times New Roman" w:cs="Times New Roman"/>
          <w:color w:val="000000" w:themeColor="text1"/>
          <w:lang w:val="en-GB" w:eastAsia="zh-CN"/>
        </w:rPr>
        <w:t xml:space="preserve"> generated from CD45.1 E14.5 embryos</w:t>
      </w:r>
      <w:r>
        <w:rPr>
          <w:rFonts w:ascii="Times New Roman" w:eastAsia="SimSun" w:hAnsi="Times New Roman" w:cs="Times New Roman"/>
          <w:color w:val="000000" w:themeColor="text1"/>
          <w:lang w:val="en-GB" w:eastAsia="zh-CN"/>
        </w:rPr>
        <w:t xml:space="preserve"> </w:t>
      </w:r>
      <w:r w:rsidRPr="003C0BCF">
        <w:rPr>
          <w:rFonts w:ascii="Times New Roman" w:eastAsia="SimSun" w:hAnsi="Times New Roman" w:cs="Times New Roman"/>
          <w:color w:val="000000" w:themeColor="text1"/>
          <w:lang w:val="en-GB" w:eastAsia="zh-CN"/>
        </w:rPr>
        <w:t xml:space="preserve">were transferred </w:t>
      </w:r>
      <w:proofErr w:type="spellStart"/>
      <w:r w:rsidRPr="003C0BCF">
        <w:rPr>
          <w:rFonts w:ascii="Times New Roman" w:eastAsia="SimSun" w:hAnsi="Times New Roman" w:cs="Times New Roman"/>
          <w:color w:val="000000" w:themeColor="text1"/>
          <w:lang w:val="en-GB" w:eastAsia="zh-CN"/>
        </w:rPr>
        <w:t>i.n.</w:t>
      </w:r>
      <w:proofErr w:type="spellEnd"/>
      <w:r w:rsidRPr="003C0BCF">
        <w:rPr>
          <w:rFonts w:ascii="Times New Roman" w:eastAsia="SimSun" w:hAnsi="Times New Roman" w:cs="Times New Roman"/>
          <w:color w:val="000000" w:themeColor="text1"/>
          <w:lang w:val="en-GB" w:eastAsia="zh-CN"/>
        </w:rPr>
        <w:t xml:space="preserve"> to CD45.2 </w:t>
      </w:r>
      <w:r w:rsidRPr="003C0BCF">
        <w:rPr>
          <w:rFonts w:ascii="Times New Roman" w:eastAsia="SimSun" w:hAnsi="Times New Roman" w:cs="Times New Roman"/>
          <w:i/>
          <w:color w:val="000000" w:themeColor="text1"/>
          <w:lang w:val="en-GB" w:eastAsia="zh-CN"/>
        </w:rPr>
        <w:t>Csf2ra</w:t>
      </w:r>
      <w:r w:rsidRPr="003C0BCF">
        <w:rPr>
          <w:rFonts w:ascii="Times New Roman" w:eastAsia="SimSun" w:hAnsi="Times New Roman" w:cs="Times New Roman"/>
          <w:i/>
          <w:color w:val="000000" w:themeColor="text1"/>
          <w:vertAlign w:val="superscript"/>
          <w:lang w:val="en-GB" w:eastAsia="zh-CN"/>
        </w:rPr>
        <w:t>-/-</w:t>
      </w:r>
      <w:r w:rsidRPr="003C0BCF">
        <w:rPr>
          <w:rFonts w:ascii="Times New Roman" w:eastAsia="SimSun" w:hAnsi="Times New Roman" w:cs="Times New Roman"/>
          <w:color w:val="000000" w:themeColor="text1"/>
          <w:lang w:val="en-GB" w:eastAsia="zh-CN"/>
        </w:rPr>
        <w:t xml:space="preserve"> mice and analysed at the indicated time points</w:t>
      </w:r>
      <w:r>
        <w:rPr>
          <w:rFonts w:ascii="Times New Roman" w:eastAsia="SimSun" w:hAnsi="Times New Roman" w:cs="Times New Roman"/>
          <w:color w:val="000000" w:themeColor="text1"/>
          <w:lang w:val="en-GB" w:eastAsia="zh-CN"/>
        </w:rPr>
        <w:t xml:space="preserve"> as described in Fig. 1A</w:t>
      </w:r>
      <w:r w:rsidRPr="003C0BCF">
        <w:rPr>
          <w:rFonts w:ascii="Times New Roman" w:eastAsia="SimSun" w:hAnsi="Times New Roman" w:cs="Times New Roman"/>
          <w:color w:val="000000" w:themeColor="text1"/>
          <w:lang w:val="en-GB" w:eastAsia="zh-CN"/>
        </w:rPr>
        <w:t>. (</w:t>
      </w:r>
      <w:r>
        <w:rPr>
          <w:rFonts w:ascii="Times New Roman" w:eastAsia="SimSun" w:hAnsi="Times New Roman" w:cs="Times New Roman"/>
          <w:color w:val="000000" w:themeColor="text1"/>
          <w:lang w:val="en-GB" w:eastAsia="zh-CN"/>
        </w:rPr>
        <w:t>A</w:t>
      </w:r>
      <w:r w:rsidRPr="003C0BCF">
        <w:rPr>
          <w:rFonts w:ascii="Times New Roman" w:eastAsia="SimSun" w:hAnsi="Times New Roman" w:cs="Times New Roman"/>
          <w:color w:val="000000" w:themeColor="text1"/>
          <w:lang w:val="en-GB" w:eastAsia="zh-CN"/>
        </w:rPr>
        <w:t xml:space="preserve">) Representative dot plots of donor-derived cells in the </w:t>
      </w:r>
      <w:r>
        <w:rPr>
          <w:rFonts w:ascii="Times New Roman" w:eastAsia="SimSun" w:hAnsi="Times New Roman" w:cs="Times New Roman"/>
          <w:color w:val="000000" w:themeColor="text1"/>
          <w:lang w:val="en-GB" w:eastAsia="zh-CN"/>
        </w:rPr>
        <w:t>lung</w:t>
      </w:r>
      <w:r w:rsidRPr="003C0BCF">
        <w:rPr>
          <w:rFonts w:ascii="Times New Roman" w:eastAsia="SimSun" w:hAnsi="Times New Roman" w:cs="Times New Roman"/>
          <w:color w:val="000000" w:themeColor="text1"/>
          <w:lang w:val="en-GB" w:eastAsia="zh-CN"/>
        </w:rPr>
        <w:t xml:space="preserve"> of recipients 6 weeks, 6 months and 1 year after transfer, pre-gated as viable single cells. (</w:t>
      </w:r>
      <w:r>
        <w:rPr>
          <w:rFonts w:ascii="Times New Roman" w:eastAsia="SimSun" w:hAnsi="Times New Roman" w:cs="Times New Roman"/>
          <w:color w:val="000000" w:themeColor="text1"/>
          <w:lang w:val="en-GB" w:eastAsia="zh-CN"/>
        </w:rPr>
        <w:t>B</w:t>
      </w:r>
      <w:r w:rsidRPr="003C0BCF">
        <w:rPr>
          <w:rFonts w:ascii="Times New Roman" w:eastAsia="SimSun" w:hAnsi="Times New Roman" w:cs="Times New Roman"/>
          <w:color w:val="000000" w:themeColor="text1"/>
          <w:lang w:val="en-GB" w:eastAsia="zh-CN"/>
        </w:rPr>
        <w:t>) Appearance of BAL fluid 1 year after transfer.</w:t>
      </w:r>
      <w:r>
        <w:rPr>
          <w:rFonts w:ascii="Times New Roman" w:eastAsia="SimSun" w:hAnsi="Times New Roman" w:cs="Times New Roman"/>
          <w:color w:val="000000" w:themeColor="text1"/>
          <w:lang w:val="en-GB" w:eastAsia="zh-CN"/>
        </w:rPr>
        <w:t xml:space="preserve"> </w:t>
      </w:r>
      <w:r w:rsidRPr="003C0BCF">
        <w:rPr>
          <w:rFonts w:ascii="Times New Roman" w:eastAsia="SimSun" w:hAnsi="Times New Roman" w:cs="Times New Roman"/>
          <w:lang w:val="en-GB" w:eastAsia="zh-CN"/>
        </w:rPr>
        <w:t>The data are representative of t</w:t>
      </w:r>
      <w:r>
        <w:rPr>
          <w:rFonts w:ascii="Times New Roman" w:eastAsia="SimSun" w:hAnsi="Times New Roman" w:cs="Times New Roman"/>
          <w:lang w:val="en-GB" w:eastAsia="zh-CN"/>
        </w:rPr>
        <w:t>hree</w:t>
      </w:r>
      <w:r w:rsidRPr="003C0BCF">
        <w:rPr>
          <w:rFonts w:ascii="Times New Roman" w:eastAsia="SimSun" w:hAnsi="Times New Roman" w:cs="Times New Roman"/>
          <w:lang w:val="en-GB" w:eastAsia="zh-CN"/>
        </w:rPr>
        <w:t xml:space="preserve"> independent experiments.</w:t>
      </w:r>
    </w:p>
    <w:p w14:paraId="211ECB82" w14:textId="77777777" w:rsidR="001F5455" w:rsidRPr="008C6599" w:rsidRDefault="001F5455" w:rsidP="001F5455">
      <w:pPr>
        <w:rPr>
          <w:rFonts w:ascii="Times New Roman" w:hAnsi="Times New Roman" w:cs="Times New Roman"/>
          <w:bCs/>
          <w:color w:val="000000" w:themeColor="text1"/>
          <w:lang w:val="en-GB" w:eastAsia="zh-CN"/>
        </w:rPr>
      </w:pPr>
    </w:p>
    <w:p w14:paraId="35720A40" w14:textId="77777777" w:rsidR="001F5455" w:rsidRPr="003C0BCF" w:rsidRDefault="001F5455" w:rsidP="001F5455">
      <w:pPr>
        <w:spacing w:line="480" w:lineRule="auto"/>
        <w:jc w:val="both"/>
        <w:rPr>
          <w:rFonts w:ascii="Times New Roman" w:eastAsia="SimSun" w:hAnsi="Times New Roman" w:cs="Times New Roman"/>
          <w:lang w:val="en-GB" w:eastAsia="zh-CN"/>
        </w:rPr>
      </w:pPr>
      <w:r>
        <w:rPr>
          <w:rFonts w:ascii="Times New Roman" w:hAnsi="Times New Roman" w:cs="Times New Roman"/>
          <w:b/>
          <w:color w:val="000000" w:themeColor="text1"/>
        </w:rPr>
        <w:t>Figure E</w:t>
      </w:r>
      <w:r>
        <w:rPr>
          <w:rFonts w:ascii="Times New Roman" w:eastAsia="SimSun" w:hAnsi="Times New Roman" w:cs="Times New Roman"/>
          <w:b/>
          <w:lang w:val="en-GB" w:eastAsia="zh-CN"/>
        </w:rPr>
        <w:t>4</w:t>
      </w:r>
      <w:r w:rsidRPr="003C0BCF">
        <w:rPr>
          <w:rFonts w:ascii="Times New Roman" w:eastAsia="SimSun" w:hAnsi="Times New Roman" w:cs="Times New Roman"/>
          <w:b/>
          <w:lang w:val="en-GB" w:eastAsia="zh-CN"/>
        </w:rPr>
        <w:t xml:space="preserve">. Gene expression profiles of CSF2-cFLiMo </w:t>
      </w:r>
      <w:r w:rsidRPr="006412C9">
        <w:rPr>
          <w:rFonts w:ascii="Times New Roman" w:eastAsia="SimSun" w:hAnsi="Times New Roman" w:cs="Times New Roman"/>
          <w:b/>
          <w:i/>
          <w:iCs/>
          <w:lang w:val="en-GB" w:eastAsia="zh-CN"/>
        </w:rPr>
        <w:t xml:space="preserve">in </w:t>
      </w:r>
      <w:r>
        <w:rPr>
          <w:rFonts w:ascii="Times New Roman" w:eastAsia="SimSun" w:hAnsi="Times New Roman" w:cs="Times New Roman"/>
          <w:b/>
          <w:i/>
          <w:color w:val="000000" w:themeColor="text1"/>
          <w:lang w:val="en-GB" w:eastAsia="zh-CN"/>
        </w:rPr>
        <w:t xml:space="preserve">vitro </w:t>
      </w:r>
      <w:r w:rsidRPr="00305CDB">
        <w:rPr>
          <w:rFonts w:ascii="Times New Roman" w:eastAsia="SimSun" w:hAnsi="Times New Roman" w:cs="Times New Roman"/>
          <w:b/>
          <w:iCs/>
          <w:color w:val="000000" w:themeColor="text1"/>
          <w:lang w:val="en-GB" w:eastAsia="zh-CN"/>
        </w:rPr>
        <w:t>and</w:t>
      </w:r>
      <w:r>
        <w:rPr>
          <w:rFonts w:ascii="Times New Roman" w:eastAsia="SimSun" w:hAnsi="Times New Roman" w:cs="Times New Roman"/>
          <w:b/>
          <w:i/>
          <w:color w:val="000000" w:themeColor="text1"/>
          <w:lang w:val="en-GB" w:eastAsia="zh-CN"/>
        </w:rPr>
        <w:t xml:space="preserve"> in vivo</w:t>
      </w:r>
      <w:r w:rsidRPr="003C0BCF">
        <w:rPr>
          <w:rFonts w:ascii="Times New Roman" w:eastAsia="SimSun" w:hAnsi="Times New Roman" w:cs="Times New Roman"/>
          <w:b/>
          <w:color w:val="000000" w:themeColor="text1"/>
          <w:lang w:val="en-GB" w:eastAsia="zh-CN"/>
        </w:rPr>
        <w:t xml:space="preserve">, related to Figure </w:t>
      </w:r>
      <w:r>
        <w:rPr>
          <w:rFonts w:ascii="Times New Roman" w:eastAsia="SimSun" w:hAnsi="Times New Roman" w:cs="Times New Roman"/>
          <w:b/>
          <w:color w:val="000000" w:themeColor="text1"/>
          <w:lang w:val="en-GB" w:eastAsia="zh-CN"/>
        </w:rPr>
        <w:t>3</w:t>
      </w:r>
    </w:p>
    <w:p w14:paraId="730012C9" w14:textId="7E7433F5" w:rsidR="001F5455" w:rsidRDefault="001F5455" w:rsidP="001F5455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  <w:color w:val="000000" w:themeColor="text1"/>
          <w:lang w:val="en-GB" w:eastAsia="zh-CN"/>
        </w:rPr>
      </w:pPr>
      <w:r w:rsidRPr="003C0BCF">
        <w:rPr>
          <w:rFonts w:ascii="Times New Roman" w:eastAsia="SimSun" w:hAnsi="Times New Roman" w:cs="Times New Roman"/>
          <w:color w:val="000000" w:themeColor="text1"/>
          <w:lang w:val="en-GB" w:eastAsia="zh-CN"/>
        </w:rPr>
        <w:t>RNA sequencing was performed</w:t>
      </w:r>
      <w:r>
        <w:rPr>
          <w:rFonts w:ascii="Times New Roman" w:hAnsi="Times New Roman"/>
          <w:color w:val="000000" w:themeColor="text1"/>
        </w:rPr>
        <w:t xml:space="preserve"> as described in Figure 3A</w:t>
      </w:r>
      <w:r w:rsidRPr="003C0BCF">
        <w:rPr>
          <w:rFonts w:ascii="Times New Roman" w:eastAsia="SimSun" w:hAnsi="Times New Roman" w:cs="Times New Roman"/>
          <w:color w:val="000000" w:themeColor="text1"/>
          <w:lang w:val="en-GB" w:eastAsia="zh-CN"/>
        </w:rPr>
        <w:t xml:space="preserve">. </w:t>
      </w:r>
      <w:r w:rsidRPr="00FA79D1">
        <w:rPr>
          <w:rFonts w:ascii="Times New Roman" w:eastAsia="SimSun" w:hAnsi="Times New Roman" w:cs="Times New Roman"/>
          <w:color w:val="000000" w:themeColor="text1"/>
          <w:lang w:val="en-GB" w:eastAsia="zh-CN"/>
        </w:rPr>
        <w:t>Bar graphs showing up</w:t>
      </w:r>
      <w:r>
        <w:rPr>
          <w:rFonts w:ascii="Times New Roman" w:eastAsia="SimSun" w:hAnsi="Times New Roman" w:cs="Times New Roman"/>
          <w:color w:val="000000" w:themeColor="text1"/>
          <w:lang w:val="en-GB" w:eastAsia="zh-CN"/>
        </w:rPr>
        <w:t>-</w:t>
      </w:r>
      <w:r w:rsidRPr="00FA79D1">
        <w:rPr>
          <w:rFonts w:ascii="Times New Roman" w:eastAsia="SimSun" w:hAnsi="Times New Roman" w:cs="Times New Roman"/>
          <w:color w:val="000000" w:themeColor="text1"/>
          <w:lang w:val="en-GB" w:eastAsia="zh-CN"/>
        </w:rPr>
        <w:t>regulated  and down</w:t>
      </w:r>
      <w:r>
        <w:rPr>
          <w:rFonts w:ascii="Times New Roman" w:eastAsia="SimSun" w:hAnsi="Times New Roman" w:cs="Times New Roman"/>
          <w:color w:val="000000" w:themeColor="text1"/>
          <w:lang w:val="en-GB" w:eastAsia="zh-CN"/>
        </w:rPr>
        <w:t>-</w:t>
      </w:r>
      <w:r w:rsidRPr="00FA79D1">
        <w:rPr>
          <w:rFonts w:ascii="Times New Roman" w:eastAsia="SimSun" w:hAnsi="Times New Roman" w:cs="Times New Roman"/>
          <w:color w:val="000000" w:themeColor="text1"/>
          <w:lang w:val="en-GB" w:eastAsia="zh-CN"/>
        </w:rPr>
        <w:t xml:space="preserve">regulated (blue) genes from a comparison of </w:t>
      </w:r>
      <w:r>
        <w:rPr>
          <w:rFonts w:ascii="Times New Roman" w:eastAsia="SimSun" w:hAnsi="Times New Roman" w:cs="Times New Roman"/>
          <w:color w:val="000000" w:themeColor="text1"/>
          <w:lang w:val="en-GB" w:eastAsia="zh-CN"/>
        </w:rPr>
        <w:t xml:space="preserve">CSF2-cFLiMo vs </w:t>
      </w:r>
      <w:proofErr w:type="spellStart"/>
      <w:r>
        <w:rPr>
          <w:rFonts w:ascii="Times New Roman" w:eastAsia="SimSun" w:hAnsi="Times New Roman" w:cs="Times New Roman"/>
          <w:color w:val="000000" w:themeColor="text1"/>
          <w:lang w:val="en-GB" w:eastAsia="zh-CN"/>
        </w:rPr>
        <w:t>fetal</w:t>
      </w:r>
      <w:proofErr w:type="spellEnd"/>
      <w:r>
        <w:rPr>
          <w:rFonts w:ascii="Times New Roman" w:eastAsia="SimSun" w:hAnsi="Times New Roman" w:cs="Times New Roman"/>
          <w:color w:val="000000" w:themeColor="text1"/>
          <w:lang w:val="en-GB" w:eastAsia="zh-CN"/>
        </w:rPr>
        <w:t xml:space="preserve"> liver monocytes (A) and CSF2-cFLiMo-derived AM vs CSF2-cFLiMo (B) (fold change</w:t>
      </w:r>
      <w:r w:rsidRPr="00FA79D1">
        <w:rPr>
          <w:rFonts w:ascii="Times New Roman" w:eastAsia="SimSun" w:hAnsi="Times New Roman" w:cs="Times New Roman"/>
          <w:color w:val="000000" w:themeColor="text1"/>
          <w:lang w:val="en-GB" w:eastAsia="zh-CN"/>
        </w:rPr>
        <w:t xml:space="preserve"> &gt; </w:t>
      </w:r>
      <w:r>
        <w:rPr>
          <w:rFonts w:ascii="Times New Roman" w:eastAsia="SimSun" w:hAnsi="Times New Roman" w:cs="Times New Roman"/>
          <w:color w:val="000000" w:themeColor="text1"/>
          <w:lang w:val="en-GB" w:eastAsia="zh-CN"/>
        </w:rPr>
        <w:t xml:space="preserve">2, P &lt; 0.01, </w:t>
      </w:r>
      <w:proofErr w:type="spellStart"/>
      <w:r>
        <w:rPr>
          <w:rFonts w:ascii="Times New Roman" w:eastAsia="SimSun" w:hAnsi="Times New Roman" w:cs="Times New Roman"/>
          <w:color w:val="000000" w:themeColor="text1"/>
          <w:lang w:val="en-GB" w:eastAsia="zh-CN"/>
        </w:rPr>
        <w:t>Fdr</w:t>
      </w:r>
      <w:proofErr w:type="spellEnd"/>
      <w:r>
        <w:rPr>
          <w:rFonts w:ascii="Times New Roman" w:eastAsia="SimSun" w:hAnsi="Times New Roman" w:cs="Times New Roman"/>
          <w:color w:val="000000" w:themeColor="text1"/>
          <w:lang w:val="en-GB" w:eastAsia="zh-CN"/>
        </w:rPr>
        <w:t xml:space="preserve"> &lt; 0.01</w:t>
      </w:r>
      <w:r w:rsidRPr="00FA79D1">
        <w:rPr>
          <w:rFonts w:ascii="Times New Roman" w:eastAsia="SimSun" w:hAnsi="Times New Roman" w:cs="Times New Roman"/>
          <w:color w:val="000000" w:themeColor="text1"/>
          <w:lang w:val="en-GB" w:eastAsia="zh-CN"/>
        </w:rPr>
        <w:t xml:space="preserve">) with gene signatures of monocytes and </w:t>
      </w:r>
      <w:r>
        <w:rPr>
          <w:rFonts w:ascii="Times New Roman" w:eastAsia="SimSun" w:hAnsi="Times New Roman" w:cs="Times New Roman"/>
          <w:color w:val="000000" w:themeColor="text1"/>
          <w:lang w:val="en-GB" w:eastAsia="zh-CN"/>
        </w:rPr>
        <w:t>Lung</w:t>
      </w:r>
      <w:r w:rsidRPr="00FA79D1">
        <w:rPr>
          <w:rFonts w:ascii="Times New Roman" w:eastAsia="SimSun" w:hAnsi="Times New Roman" w:cs="Times New Roman"/>
          <w:color w:val="000000" w:themeColor="text1"/>
          <w:lang w:val="en-GB" w:eastAsia="zh-CN"/>
        </w:rPr>
        <w:t xml:space="preserve"> MΦ derived from Lavin </w:t>
      </w:r>
      <w:r w:rsidRPr="006412C9">
        <w:rPr>
          <w:rFonts w:ascii="Times New Roman" w:eastAsia="SimSun" w:hAnsi="Times New Roman" w:cs="Times New Roman"/>
          <w:i/>
          <w:iCs/>
          <w:color w:val="000000" w:themeColor="text1"/>
          <w:lang w:val="en-GB" w:eastAsia="zh-CN"/>
        </w:rPr>
        <w:t>et al</w:t>
      </w:r>
      <w:r w:rsidRPr="00FA79D1">
        <w:rPr>
          <w:rFonts w:ascii="Times New Roman" w:eastAsia="SimSun" w:hAnsi="Times New Roman" w:cs="Times New Roman"/>
          <w:color w:val="000000" w:themeColor="text1"/>
          <w:lang w:val="en-GB" w:eastAsia="zh-CN"/>
        </w:rPr>
        <w:t>. (2014).</w:t>
      </w:r>
      <w:r>
        <w:rPr>
          <w:rFonts w:ascii="Times New Roman" w:eastAsia="SimSun" w:hAnsi="Times New Roman" w:cs="Times New Roman"/>
          <w:color w:val="000000" w:themeColor="text1"/>
          <w:lang w:val="en-GB" w:eastAsia="zh-CN"/>
        </w:rPr>
        <w:t xml:space="preserve"> </w:t>
      </w:r>
    </w:p>
    <w:p w14:paraId="64DDAB8B" w14:textId="77777777" w:rsidR="001F5455" w:rsidRDefault="001F5455" w:rsidP="001F5455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  <w:color w:val="000000" w:themeColor="text1"/>
          <w:lang w:val="en-GB" w:eastAsia="zh-CN"/>
        </w:rPr>
      </w:pPr>
    </w:p>
    <w:p w14:paraId="270ADD85" w14:textId="77777777" w:rsidR="001F5455" w:rsidRDefault="001F5455" w:rsidP="001F5455">
      <w:pPr>
        <w:rPr>
          <w:rFonts w:ascii="Times New Roman" w:eastAsia="SimSun" w:hAnsi="Times New Roman" w:cs="Times New Roman"/>
          <w:b/>
          <w:lang w:val="en-GB" w:eastAsia="zh-CN"/>
        </w:rPr>
      </w:pPr>
      <w:r>
        <w:rPr>
          <w:rFonts w:ascii="Times New Roman" w:hAnsi="Times New Roman" w:cs="Times New Roman"/>
          <w:b/>
          <w:color w:val="000000" w:themeColor="text1"/>
        </w:rPr>
        <w:t>Figure</w:t>
      </w:r>
      <w:r w:rsidRPr="003C0BCF">
        <w:rPr>
          <w:rFonts w:ascii="Times New Roman" w:eastAsia="SimSun" w:hAnsi="Times New Roman" w:cs="Times New Roman"/>
          <w:b/>
          <w:lang w:val="en-GB" w:eastAsia="zh-CN"/>
        </w:rPr>
        <w:t xml:space="preserve"> </w:t>
      </w:r>
      <w:r>
        <w:rPr>
          <w:rFonts w:ascii="Times New Roman" w:eastAsia="SimSun" w:hAnsi="Times New Roman" w:cs="Times New Roman"/>
          <w:b/>
          <w:lang w:val="en-GB" w:eastAsia="zh-CN"/>
        </w:rPr>
        <w:t>E5</w:t>
      </w:r>
      <w:r w:rsidRPr="003C0BCF">
        <w:rPr>
          <w:rFonts w:ascii="Times New Roman" w:eastAsia="SimSun" w:hAnsi="Times New Roman" w:cs="Times New Roman"/>
          <w:b/>
          <w:lang w:val="en-GB" w:eastAsia="zh-CN"/>
        </w:rPr>
        <w:t xml:space="preserve">. </w:t>
      </w:r>
      <w:r w:rsidRPr="003C0BCF">
        <w:rPr>
          <w:rFonts w:ascii="Times New Roman" w:hAnsi="Times New Roman"/>
          <w:b/>
          <w:color w:val="000000" w:themeColor="text1"/>
        </w:rPr>
        <w:t xml:space="preserve">Transplantation of CSF2-cFLiMo in adult </w:t>
      </w:r>
      <w:r w:rsidRPr="003C0BCF">
        <w:rPr>
          <w:rFonts w:ascii="Times New Roman" w:eastAsia="BemboStd" w:hAnsi="Times New Roman"/>
          <w:b/>
          <w:i/>
          <w:color w:val="000000" w:themeColor="text1"/>
          <w:lang w:eastAsia="zh-CN"/>
        </w:rPr>
        <w:t>Csf2ra</w:t>
      </w:r>
      <w:r w:rsidRPr="003C0BCF">
        <w:rPr>
          <w:rFonts w:ascii="Times New Roman" w:eastAsia="BemboStd" w:hAnsi="Times New Roman"/>
          <w:b/>
          <w:i/>
          <w:color w:val="000000" w:themeColor="text1"/>
          <w:vertAlign w:val="superscript"/>
          <w:lang w:eastAsia="zh-CN"/>
        </w:rPr>
        <w:t>-/-</w:t>
      </w:r>
      <w:r w:rsidRPr="003C0BCF">
        <w:rPr>
          <w:rFonts w:ascii="Times New Roman" w:eastAsia="BemboStd" w:hAnsi="Times New Roman"/>
          <w:b/>
          <w:color w:val="000000" w:themeColor="text1"/>
          <w:lang w:eastAsia="zh-CN"/>
        </w:rPr>
        <w:t xml:space="preserve"> mice</w:t>
      </w:r>
      <w:r w:rsidRPr="003C0BCF">
        <w:rPr>
          <w:rFonts w:ascii="Times New Roman" w:eastAsia="SimSun" w:hAnsi="Times New Roman" w:cs="Times New Roman"/>
          <w:b/>
          <w:lang w:val="en-GB" w:eastAsia="zh-CN"/>
        </w:rPr>
        <w:t xml:space="preserve">, related to Figure </w:t>
      </w:r>
      <w:r>
        <w:rPr>
          <w:rFonts w:ascii="Times New Roman" w:eastAsia="SimSun" w:hAnsi="Times New Roman" w:cs="Times New Roman"/>
          <w:b/>
          <w:lang w:val="en-GB" w:eastAsia="zh-CN"/>
        </w:rPr>
        <w:t>4</w:t>
      </w:r>
    </w:p>
    <w:p w14:paraId="66E111FA" w14:textId="77777777" w:rsidR="001F5455" w:rsidRPr="00932C1D" w:rsidRDefault="001F5455" w:rsidP="001F5455">
      <w:pPr>
        <w:rPr>
          <w:rFonts w:ascii="Times New Roman" w:hAnsi="Times New Roman" w:cs="Times New Roman"/>
          <w:bCs/>
          <w:color w:val="000000" w:themeColor="text1"/>
          <w:lang w:eastAsia="zh-CN"/>
        </w:rPr>
      </w:pPr>
    </w:p>
    <w:p w14:paraId="637B9BC7" w14:textId="77777777" w:rsidR="001F5455" w:rsidRDefault="001F5455" w:rsidP="001F5455">
      <w:pPr>
        <w:adjustRightInd w:val="0"/>
        <w:spacing w:line="480" w:lineRule="auto"/>
        <w:contextualSpacing/>
        <w:jc w:val="both"/>
        <w:rPr>
          <w:rFonts w:ascii="Times New Roman" w:eastAsia="SimSun" w:hAnsi="Times New Roman" w:cs="Times New Roman"/>
          <w:color w:val="000000" w:themeColor="text1"/>
          <w:lang w:val="en-GB" w:eastAsia="zh-CN"/>
        </w:rPr>
      </w:pPr>
      <w:r w:rsidRPr="003C0BCF">
        <w:rPr>
          <w:rFonts w:ascii="Times New Roman" w:eastAsia="SimSun" w:hAnsi="Times New Roman" w:cs="Times New Roman"/>
          <w:color w:val="000000" w:themeColor="text1"/>
          <w:lang w:val="en-GB" w:eastAsia="zh-CN"/>
        </w:rPr>
        <w:t xml:space="preserve">CSF2-cFLiMo were transferred i.t. to adult </w:t>
      </w:r>
      <w:r w:rsidRPr="003C0BCF">
        <w:rPr>
          <w:rFonts w:ascii="Times New Roman" w:eastAsia="SimSun" w:hAnsi="Times New Roman" w:cs="Times New Roman"/>
          <w:i/>
          <w:color w:val="000000" w:themeColor="text1"/>
          <w:lang w:val="en-GB" w:eastAsia="zh-CN"/>
        </w:rPr>
        <w:t>Csf2ra</w:t>
      </w:r>
      <w:r w:rsidRPr="003C0BCF">
        <w:rPr>
          <w:rFonts w:ascii="Times New Roman" w:eastAsia="SimSun" w:hAnsi="Times New Roman" w:cs="Times New Roman"/>
          <w:i/>
          <w:color w:val="000000" w:themeColor="text1"/>
          <w:vertAlign w:val="superscript"/>
          <w:lang w:val="en-GB" w:eastAsia="zh-CN"/>
        </w:rPr>
        <w:t>-/-</w:t>
      </w:r>
      <w:r w:rsidRPr="003C0BCF">
        <w:rPr>
          <w:rFonts w:ascii="Times New Roman" w:eastAsia="SimSun" w:hAnsi="Times New Roman" w:cs="Times New Roman"/>
          <w:color w:val="000000" w:themeColor="text1"/>
          <w:lang w:val="en-GB" w:eastAsia="zh-CN"/>
        </w:rPr>
        <w:t xml:space="preserve"> mice and analysed 10 weeks later</w:t>
      </w:r>
      <w:r>
        <w:rPr>
          <w:rFonts w:ascii="Times New Roman" w:eastAsia="SimSun" w:hAnsi="Times New Roman" w:cs="Times New Roman"/>
          <w:color w:val="000000" w:themeColor="text1"/>
          <w:lang w:val="en-GB" w:eastAsia="zh-CN"/>
        </w:rPr>
        <w:t xml:space="preserve"> as described in Fig. 4E</w:t>
      </w:r>
      <w:r w:rsidRPr="003C0BCF">
        <w:rPr>
          <w:rFonts w:ascii="Times New Roman" w:eastAsia="SimSun" w:hAnsi="Times New Roman" w:cs="Times New Roman"/>
          <w:color w:val="000000" w:themeColor="text1"/>
          <w:lang w:val="en-GB" w:eastAsia="zh-CN"/>
        </w:rPr>
        <w:t>. (A) Representative</w:t>
      </w:r>
      <w:r w:rsidRPr="003C0BCF">
        <w:rPr>
          <w:rFonts w:ascii="Times New Roman" w:eastAsia="SimSun" w:hAnsi="Times New Roman" w:cs="Times New Roman"/>
          <w:lang w:val="en-GB" w:eastAsia="zh-CN"/>
        </w:rPr>
        <w:t xml:space="preserve"> histograms and (B) MFI of AM signature markers on</w:t>
      </w:r>
      <w:r w:rsidRPr="003C0BCF">
        <w:rPr>
          <w:rFonts w:ascii="Times New Roman" w:eastAsia="SimSun" w:hAnsi="Times New Roman" w:cs="Times New Roman"/>
          <w:color w:val="000000" w:themeColor="text1"/>
          <w:lang w:val="en-GB" w:eastAsia="zh-CN"/>
        </w:rPr>
        <w:t xml:space="preserve"> </w:t>
      </w:r>
      <w:r w:rsidRPr="003C0BCF">
        <w:rPr>
          <w:rFonts w:ascii="Times New Roman" w:eastAsia="SimSun" w:hAnsi="Times New Roman" w:cs="Times New Roman"/>
          <w:lang w:val="en-GB" w:eastAsia="zh-CN"/>
        </w:rPr>
        <w:t xml:space="preserve">CSF2-cFLiMo- derived AM and WT AM. </w:t>
      </w:r>
      <w:r w:rsidRPr="003C0BCF">
        <w:rPr>
          <w:rFonts w:ascii="Times New Roman" w:eastAsia="SimSun" w:hAnsi="Times New Roman" w:cs="Times New Roman"/>
          <w:color w:val="000000" w:themeColor="text1"/>
          <w:lang w:val="en-GB" w:eastAsia="zh-CN"/>
        </w:rPr>
        <w:t>Values show means ± SEM in B</w:t>
      </w:r>
      <w:r>
        <w:rPr>
          <w:rFonts w:ascii="Times New Roman" w:eastAsia="SimSun" w:hAnsi="Times New Roman" w:cs="Times New Roman"/>
          <w:color w:val="000000" w:themeColor="text1"/>
          <w:lang w:val="en-GB" w:eastAsia="zh-CN"/>
        </w:rPr>
        <w:t xml:space="preserve"> </w:t>
      </w:r>
      <w:r w:rsidRPr="003C0BCF">
        <w:rPr>
          <w:rFonts w:ascii="Times New Roman" w:eastAsia="SimSun" w:hAnsi="Times New Roman" w:cs="Times New Roman"/>
          <w:color w:val="000000" w:themeColor="text1"/>
          <w:lang w:val="en-GB" w:eastAsia="zh-CN"/>
        </w:rPr>
        <w:t>and the results are representative of three experiments</w:t>
      </w:r>
      <w:r>
        <w:rPr>
          <w:rFonts w:ascii="Times New Roman" w:eastAsia="SimSun" w:hAnsi="Times New Roman" w:cs="Times New Roman"/>
          <w:color w:val="000000" w:themeColor="text1"/>
          <w:lang w:val="en-GB" w:eastAsia="zh-CN"/>
        </w:rPr>
        <w:t>.</w:t>
      </w:r>
      <w:r w:rsidRPr="003C0BCF">
        <w:rPr>
          <w:rFonts w:ascii="Times New Roman" w:eastAsia="SimSun" w:hAnsi="Times New Roman" w:cs="Times New Roman"/>
          <w:color w:val="000000" w:themeColor="text1"/>
          <w:lang w:val="en-GB" w:eastAsia="zh-CN"/>
        </w:rPr>
        <w:t xml:space="preserve"> Student's t-test (unpaired) was used: ns, not significant; *p &lt; 0.05, **p &lt; 0.01, ***p &lt; 0.001, </w:t>
      </w:r>
      <w:r>
        <w:rPr>
          <w:rFonts w:ascii="Times New Roman" w:eastAsia="SimSun" w:hAnsi="Times New Roman" w:cs="Times New Roman"/>
          <w:color w:val="000000" w:themeColor="text1"/>
          <w:lang w:val="en-GB" w:eastAsia="zh-CN"/>
        </w:rPr>
        <w:t>*</w:t>
      </w:r>
      <w:r w:rsidRPr="003C0BCF">
        <w:rPr>
          <w:rFonts w:ascii="Times New Roman" w:eastAsia="SimSun" w:hAnsi="Times New Roman" w:cs="Times New Roman"/>
          <w:color w:val="000000" w:themeColor="text1"/>
          <w:lang w:val="en-GB" w:eastAsia="zh-CN"/>
        </w:rPr>
        <w:t>***p &lt; 0.0</w:t>
      </w:r>
      <w:r>
        <w:rPr>
          <w:rFonts w:ascii="Times New Roman" w:eastAsia="SimSun" w:hAnsi="Times New Roman" w:cs="Times New Roman"/>
          <w:color w:val="000000" w:themeColor="text1"/>
          <w:lang w:val="en-GB" w:eastAsia="zh-CN"/>
        </w:rPr>
        <w:t>0</w:t>
      </w:r>
      <w:r w:rsidRPr="003C0BCF">
        <w:rPr>
          <w:rFonts w:ascii="Times New Roman" w:eastAsia="SimSun" w:hAnsi="Times New Roman" w:cs="Times New Roman"/>
          <w:color w:val="000000" w:themeColor="text1"/>
          <w:lang w:val="en-GB" w:eastAsia="zh-CN"/>
        </w:rPr>
        <w:t>01.</w:t>
      </w:r>
    </w:p>
    <w:p w14:paraId="18141A15" w14:textId="77777777" w:rsidR="001F5455" w:rsidRPr="003C0BCF" w:rsidRDefault="001F5455" w:rsidP="001F5455">
      <w:pPr>
        <w:adjustRightInd w:val="0"/>
        <w:spacing w:line="480" w:lineRule="auto"/>
        <w:contextualSpacing/>
        <w:jc w:val="both"/>
        <w:rPr>
          <w:rFonts w:ascii="Times New Roman" w:eastAsia="SimSun" w:hAnsi="Times New Roman" w:cs="Times New Roman"/>
          <w:color w:val="000000" w:themeColor="text1"/>
          <w:lang w:val="en-GB" w:eastAsia="zh-CN"/>
        </w:rPr>
      </w:pPr>
    </w:p>
    <w:p w14:paraId="5639439C" w14:textId="77777777" w:rsidR="001F5455" w:rsidRPr="00932C1D" w:rsidRDefault="001F5455" w:rsidP="001F5455">
      <w:pPr>
        <w:rPr>
          <w:rFonts w:ascii="Times New Roman" w:hAnsi="Times New Roman" w:cs="Times New Roman"/>
          <w:bCs/>
          <w:color w:val="000000" w:themeColor="text1"/>
          <w:lang w:eastAsia="zh-CN"/>
        </w:rPr>
      </w:pPr>
    </w:p>
    <w:p w14:paraId="6DE3A969" w14:textId="77777777" w:rsidR="001F5455" w:rsidRPr="00932C1D" w:rsidRDefault="001F5455" w:rsidP="001F5455">
      <w:pPr>
        <w:rPr>
          <w:rFonts w:ascii="Times New Roman" w:hAnsi="Times New Roman" w:cs="Times New Roman"/>
          <w:bCs/>
          <w:color w:val="000000" w:themeColor="text1"/>
          <w:lang w:eastAsia="zh-CN"/>
        </w:rPr>
      </w:pPr>
    </w:p>
    <w:p w14:paraId="51E71702" w14:textId="77777777" w:rsidR="001F5455" w:rsidRPr="003C0BCF" w:rsidRDefault="001F5455" w:rsidP="001F5455">
      <w:pPr>
        <w:spacing w:line="480" w:lineRule="auto"/>
        <w:jc w:val="both"/>
        <w:rPr>
          <w:rFonts w:ascii="Times New Roman" w:eastAsia="SimSun" w:hAnsi="Times New Roman" w:cs="Times New Roman"/>
          <w:lang w:val="en-GB" w:eastAsia="zh-CN"/>
        </w:rPr>
      </w:pPr>
      <w:r>
        <w:rPr>
          <w:rFonts w:ascii="Times New Roman" w:hAnsi="Times New Roman" w:cs="Times New Roman"/>
          <w:b/>
          <w:color w:val="000000" w:themeColor="text1"/>
        </w:rPr>
        <w:t>Figure</w:t>
      </w:r>
      <w:r w:rsidRPr="003C0BCF">
        <w:rPr>
          <w:rFonts w:ascii="Times New Roman" w:eastAsia="SimSun" w:hAnsi="Times New Roman" w:cs="Times New Roman"/>
          <w:b/>
          <w:lang w:val="en-GB" w:eastAsia="zh-CN"/>
        </w:rPr>
        <w:t xml:space="preserve"> </w:t>
      </w:r>
      <w:r>
        <w:rPr>
          <w:rFonts w:ascii="Times New Roman" w:eastAsia="SimSun" w:hAnsi="Times New Roman" w:cs="Times New Roman"/>
          <w:b/>
          <w:lang w:val="en-GB" w:eastAsia="zh-CN"/>
        </w:rPr>
        <w:t>E6</w:t>
      </w:r>
      <w:r w:rsidRPr="003C0BCF">
        <w:rPr>
          <w:rFonts w:ascii="Times New Roman" w:eastAsia="SimSun" w:hAnsi="Times New Roman" w:cs="Times New Roman"/>
          <w:b/>
          <w:color w:val="000000" w:themeColor="text1"/>
          <w:lang w:val="en-GB" w:eastAsia="zh-CN"/>
        </w:rPr>
        <w:t xml:space="preserve">. The MHC compatibility of allogenic CSF2-cFLiMo transfer, related to Figure </w:t>
      </w:r>
      <w:r>
        <w:rPr>
          <w:rFonts w:ascii="Times New Roman" w:eastAsia="SimSun" w:hAnsi="Times New Roman" w:cs="Times New Roman"/>
          <w:b/>
          <w:color w:val="000000" w:themeColor="text1"/>
          <w:lang w:val="en-GB" w:eastAsia="zh-CN"/>
        </w:rPr>
        <w:t>6</w:t>
      </w:r>
    </w:p>
    <w:p w14:paraId="4A6E6AE9" w14:textId="296A76ED" w:rsidR="001F5455" w:rsidRPr="008C6599" w:rsidRDefault="001F5455" w:rsidP="001F5455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lang w:eastAsia="zh-CN"/>
        </w:rPr>
      </w:pPr>
      <w:r w:rsidRPr="003C0BCF">
        <w:rPr>
          <w:rFonts w:ascii="Times New Roman" w:eastAsia="SimSun" w:hAnsi="Times New Roman" w:cs="Times New Roman"/>
          <w:color w:val="000000" w:themeColor="text1"/>
          <w:lang w:val="en-GB" w:eastAsia="zh-CN"/>
        </w:rPr>
        <w:t>BALB/c CSF2-cFLiMo</w:t>
      </w:r>
      <w:r>
        <w:rPr>
          <w:rFonts w:ascii="Times New Roman" w:eastAsia="SimSun" w:hAnsi="Times New Roman" w:cs="Times New Roman"/>
          <w:color w:val="000000" w:themeColor="text1"/>
          <w:lang w:val="en-GB" w:eastAsia="zh-CN"/>
        </w:rPr>
        <w:t xml:space="preserve"> </w:t>
      </w:r>
      <w:r w:rsidRPr="003C0BCF">
        <w:rPr>
          <w:rFonts w:ascii="Times New Roman" w:eastAsia="SimSun" w:hAnsi="Times New Roman" w:cs="Times New Roman"/>
          <w:color w:val="000000" w:themeColor="text1"/>
          <w:lang w:val="en-GB" w:eastAsia="zh-CN"/>
        </w:rPr>
        <w:t xml:space="preserve">were transferred to neonatal CD45.2 </w:t>
      </w:r>
      <w:r w:rsidRPr="003C0BCF">
        <w:rPr>
          <w:rFonts w:ascii="Times New Roman" w:eastAsia="SimSun" w:hAnsi="Times New Roman" w:cs="Times New Roman"/>
          <w:i/>
          <w:color w:val="000000" w:themeColor="text1"/>
          <w:lang w:val="en-GB" w:eastAsia="zh-CN"/>
        </w:rPr>
        <w:t>Csf2ra</w:t>
      </w:r>
      <w:r w:rsidRPr="003C0BCF">
        <w:rPr>
          <w:rFonts w:ascii="Times New Roman" w:eastAsia="SimSun" w:hAnsi="Times New Roman" w:cs="Times New Roman"/>
          <w:i/>
          <w:color w:val="000000" w:themeColor="text1"/>
          <w:vertAlign w:val="superscript"/>
          <w:lang w:val="en-GB" w:eastAsia="zh-CN"/>
        </w:rPr>
        <w:t>-/-</w:t>
      </w:r>
      <w:r w:rsidRPr="003C0BCF">
        <w:rPr>
          <w:rFonts w:ascii="Times New Roman" w:eastAsia="SimSun" w:hAnsi="Times New Roman" w:cs="Times New Roman"/>
          <w:color w:val="000000" w:themeColor="text1"/>
          <w:lang w:val="en-GB" w:eastAsia="zh-CN"/>
        </w:rPr>
        <w:t xml:space="preserve"> mice either separately or in 1:1 ratio with B6 CSF2-cFLiMo and analysed 10 weeks later</w:t>
      </w:r>
      <w:r>
        <w:rPr>
          <w:rFonts w:ascii="Times New Roman" w:eastAsia="SimSun" w:hAnsi="Times New Roman" w:cs="Times New Roman"/>
          <w:color w:val="000000" w:themeColor="text1"/>
          <w:lang w:val="en-GB" w:eastAsia="zh-CN"/>
        </w:rPr>
        <w:t xml:space="preserve"> as described in Fig. 6A</w:t>
      </w:r>
      <w:r w:rsidRPr="003C0BCF">
        <w:rPr>
          <w:rFonts w:ascii="Times New Roman" w:eastAsia="SimSun" w:hAnsi="Times New Roman" w:cs="Times New Roman"/>
          <w:color w:val="000000" w:themeColor="text1"/>
          <w:lang w:val="en-GB" w:eastAsia="zh-CN"/>
        </w:rPr>
        <w:t>. (A) Representative dot plots showing the phenotype of donor-derived AM in the lung, pre-gated on viable CD45</w:t>
      </w:r>
      <w:r w:rsidRPr="003C0BCF">
        <w:rPr>
          <w:rFonts w:ascii="Times New Roman" w:eastAsia="SimSun" w:hAnsi="Times New Roman" w:cs="Times New Roman"/>
          <w:color w:val="000000" w:themeColor="text1"/>
          <w:vertAlign w:val="superscript"/>
          <w:lang w:val="en-GB" w:eastAsia="zh-CN"/>
        </w:rPr>
        <w:t>+</w:t>
      </w:r>
      <w:r w:rsidRPr="003C0BCF">
        <w:rPr>
          <w:rFonts w:ascii="Times New Roman" w:eastAsia="SimSun" w:hAnsi="Times New Roman" w:cs="Times New Roman"/>
          <w:color w:val="000000" w:themeColor="text1"/>
          <w:lang w:val="en-GB" w:eastAsia="zh-CN"/>
        </w:rPr>
        <w:t xml:space="preserve"> single cells.</w:t>
      </w:r>
      <w:r w:rsidRPr="003C0BCF">
        <w:rPr>
          <w:rFonts w:ascii="Times New Roman" w:eastAsia="SimSun" w:hAnsi="Times New Roman" w:cs="Times New Roman"/>
          <w:color w:val="0070C0"/>
          <w:lang w:val="en-GB" w:eastAsia="zh-CN"/>
        </w:rPr>
        <w:t xml:space="preserve"> </w:t>
      </w:r>
      <w:r w:rsidRPr="003C0BCF">
        <w:rPr>
          <w:rFonts w:ascii="Times New Roman" w:eastAsia="SimSun" w:hAnsi="Times New Roman" w:cs="Times New Roman"/>
          <w:color w:val="000000" w:themeColor="text1"/>
          <w:lang w:val="en-GB" w:eastAsia="zh-CN"/>
        </w:rPr>
        <w:t>(</w:t>
      </w:r>
      <w:r>
        <w:rPr>
          <w:rFonts w:ascii="Times New Roman" w:eastAsia="SimSun" w:hAnsi="Times New Roman" w:cs="Times New Roman"/>
          <w:color w:val="000000" w:themeColor="text1"/>
          <w:lang w:val="en-GB" w:eastAsia="zh-CN"/>
        </w:rPr>
        <w:t>B</w:t>
      </w:r>
      <w:r w:rsidRPr="003C0BCF">
        <w:rPr>
          <w:rFonts w:ascii="Times New Roman" w:eastAsia="SimSun" w:hAnsi="Times New Roman" w:cs="Times New Roman"/>
          <w:color w:val="000000" w:themeColor="text1"/>
          <w:lang w:val="en-GB" w:eastAsia="zh-CN"/>
        </w:rPr>
        <w:t xml:space="preserve">) Percentage of donor-derived AM in lungs of co-transferred recipients. Age-matched </w:t>
      </w:r>
      <w:r w:rsidRPr="003C0BCF">
        <w:rPr>
          <w:rFonts w:ascii="Times New Roman" w:eastAsia="SimSun" w:hAnsi="Times New Roman" w:cs="Times New Roman"/>
          <w:i/>
          <w:color w:val="000000" w:themeColor="text1"/>
          <w:lang w:val="en-GB" w:eastAsia="zh-CN"/>
        </w:rPr>
        <w:t>Csf2ra</w:t>
      </w:r>
      <w:r w:rsidRPr="003C0BCF">
        <w:rPr>
          <w:rFonts w:ascii="Times New Roman" w:eastAsia="SimSun" w:hAnsi="Times New Roman" w:cs="Times New Roman"/>
          <w:i/>
          <w:color w:val="000000" w:themeColor="text1"/>
          <w:vertAlign w:val="superscript"/>
          <w:lang w:val="en-GB" w:eastAsia="zh-CN"/>
        </w:rPr>
        <w:t>-/-</w:t>
      </w:r>
      <w:r w:rsidRPr="003C0BCF">
        <w:rPr>
          <w:rFonts w:ascii="Times New Roman" w:eastAsia="SimSun" w:hAnsi="Times New Roman" w:cs="Times New Roman"/>
          <w:color w:val="000000" w:themeColor="text1"/>
          <w:lang w:val="en-GB" w:eastAsia="zh-CN"/>
        </w:rPr>
        <w:t xml:space="preserve"> and CD45.2 WT mice were included as negative and positive controls in A. Values show means ± SEM and the results are representative of t</w:t>
      </w:r>
      <w:r>
        <w:rPr>
          <w:rFonts w:ascii="Times New Roman" w:eastAsia="SimSun" w:hAnsi="Times New Roman" w:cs="Times New Roman"/>
          <w:color w:val="000000" w:themeColor="text1"/>
          <w:lang w:val="en-GB" w:eastAsia="zh-CN"/>
        </w:rPr>
        <w:t>hree</w:t>
      </w:r>
      <w:r w:rsidRPr="003C0BCF">
        <w:rPr>
          <w:rFonts w:ascii="Times New Roman" w:eastAsia="SimSun" w:hAnsi="Times New Roman" w:cs="Times New Roman"/>
          <w:color w:val="000000" w:themeColor="text1"/>
          <w:lang w:val="en-GB" w:eastAsia="zh-CN"/>
        </w:rPr>
        <w:t xml:space="preserve"> experiments. Student’s t test (unpaired) was used: ns, not significant; *p &lt; 0.05, **p &lt; 0.01, ***p &lt; 0.001, </w:t>
      </w:r>
      <w:r>
        <w:rPr>
          <w:rFonts w:ascii="Times New Roman" w:eastAsia="SimSun" w:hAnsi="Times New Roman" w:cs="Times New Roman"/>
          <w:color w:val="000000" w:themeColor="text1"/>
          <w:lang w:val="en-GB" w:eastAsia="zh-CN"/>
        </w:rPr>
        <w:t>*</w:t>
      </w:r>
      <w:r w:rsidRPr="003C0BCF">
        <w:rPr>
          <w:rFonts w:ascii="Times New Roman" w:eastAsia="SimSun" w:hAnsi="Times New Roman" w:cs="Times New Roman"/>
          <w:color w:val="000000" w:themeColor="text1"/>
          <w:lang w:val="en-GB" w:eastAsia="zh-CN"/>
        </w:rPr>
        <w:t>***p &lt; 0.0</w:t>
      </w:r>
      <w:r>
        <w:rPr>
          <w:rFonts w:ascii="Times New Roman" w:eastAsia="SimSun" w:hAnsi="Times New Roman" w:cs="Times New Roman"/>
          <w:color w:val="000000" w:themeColor="text1"/>
          <w:lang w:val="en-GB" w:eastAsia="zh-CN"/>
        </w:rPr>
        <w:t>0</w:t>
      </w:r>
      <w:r w:rsidRPr="003C0BCF">
        <w:rPr>
          <w:rFonts w:ascii="Times New Roman" w:eastAsia="SimSun" w:hAnsi="Times New Roman" w:cs="Times New Roman"/>
          <w:color w:val="000000" w:themeColor="text1"/>
          <w:lang w:val="en-GB" w:eastAsia="zh-CN"/>
        </w:rPr>
        <w:t>01.</w:t>
      </w:r>
    </w:p>
    <w:sectPr w:rsidR="001F5455" w:rsidRPr="008C6599" w:rsidSect="00D450B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emboStd">
    <w:altName w:val="SimSun"/>
    <w:panose1 w:val="020B0604020202020204"/>
    <w:charset w:val="86"/>
    <w:family w:val="roman"/>
    <w:notTrueType/>
    <w:pitch w:val="default"/>
    <w:sig w:usb0="00000001" w:usb1="080E0000" w:usb2="00000010" w:usb3="00000000" w:csb0="00040000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Resp Crit Care M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edrrxp6vwxaoer9abpf0adrxzd5v5dxa2t&quot;&gt;cFLiMo paper cited&lt;record-ids&gt;&lt;item&gt;4&lt;/item&gt;&lt;item&gt;8&lt;/item&gt;&lt;item&gt;20&lt;/item&gt;&lt;item&gt;21&lt;/item&gt;&lt;/record-ids&gt;&lt;/item&gt;&lt;/Libraries&gt;"/>
  </w:docVars>
  <w:rsids>
    <w:rsidRoot w:val="00AC3C2E"/>
    <w:rsid w:val="00000CBD"/>
    <w:rsid w:val="00004837"/>
    <w:rsid w:val="000053A9"/>
    <w:rsid w:val="000206A2"/>
    <w:rsid w:val="00026A9E"/>
    <w:rsid w:val="00032358"/>
    <w:rsid w:val="0003373A"/>
    <w:rsid w:val="0003385A"/>
    <w:rsid w:val="00041720"/>
    <w:rsid w:val="00043000"/>
    <w:rsid w:val="00044263"/>
    <w:rsid w:val="000455C1"/>
    <w:rsid w:val="000456EF"/>
    <w:rsid w:val="000469D2"/>
    <w:rsid w:val="00047051"/>
    <w:rsid w:val="00047159"/>
    <w:rsid w:val="0004760D"/>
    <w:rsid w:val="0005171D"/>
    <w:rsid w:val="00055075"/>
    <w:rsid w:val="00055B04"/>
    <w:rsid w:val="0006182C"/>
    <w:rsid w:val="00073444"/>
    <w:rsid w:val="00073482"/>
    <w:rsid w:val="00083626"/>
    <w:rsid w:val="00084151"/>
    <w:rsid w:val="00084674"/>
    <w:rsid w:val="00092BC9"/>
    <w:rsid w:val="000931F2"/>
    <w:rsid w:val="00093E58"/>
    <w:rsid w:val="000975E2"/>
    <w:rsid w:val="00097988"/>
    <w:rsid w:val="000A50EF"/>
    <w:rsid w:val="000A66D5"/>
    <w:rsid w:val="000A6DB5"/>
    <w:rsid w:val="000A7D45"/>
    <w:rsid w:val="000B2441"/>
    <w:rsid w:val="000B6408"/>
    <w:rsid w:val="000B7B30"/>
    <w:rsid w:val="000C014D"/>
    <w:rsid w:val="000C04DC"/>
    <w:rsid w:val="000C7093"/>
    <w:rsid w:val="000D121D"/>
    <w:rsid w:val="000D1F28"/>
    <w:rsid w:val="000D6115"/>
    <w:rsid w:val="000D72BA"/>
    <w:rsid w:val="000D7B82"/>
    <w:rsid w:val="000E2E12"/>
    <w:rsid w:val="000E2E96"/>
    <w:rsid w:val="000E32DE"/>
    <w:rsid w:val="000E5324"/>
    <w:rsid w:val="000E7361"/>
    <w:rsid w:val="000F0BCE"/>
    <w:rsid w:val="000F1111"/>
    <w:rsid w:val="000F1629"/>
    <w:rsid w:val="000F1915"/>
    <w:rsid w:val="000F3C1E"/>
    <w:rsid w:val="000F4BF6"/>
    <w:rsid w:val="000F5E74"/>
    <w:rsid w:val="000F6D02"/>
    <w:rsid w:val="000F7ACE"/>
    <w:rsid w:val="00101752"/>
    <w:rsid w:val="00103E47"/>
    <w:rsid w:val="0010487E"/>
    <w:rsid w:val="00104D51"/>
    <w:rsid w:val="001077E6"/>
    <w:rsid w:val="00107A41"/>
    <w:rsid w:val="001118E0"/>
    <w:rsid w:val="00116E99"/>
    <w:rsid w:val="001200B4"/>
    <w:rsid w:val="00121A92"/>
    <w:rsid w:val="00131D32"/>
    <w:rsid w:val="001368D6"/>
    <w:rsid w:val="00137361"/>
    <w:rsid w:val="00141F5E"/>
    <w:rsid w:val="001457FF"/>
    <w:rsid w:val="00145D4C"/>
    <w:rsid w:val="00147B4D"/>
    <w:rsid w:val="001504E2"/>
    <w:rsid w:val="0015192F"/>
    <w:rsid w:val="00152CF1"/>
    <w:rsid w:val="001562D9"/>
    <w:rsid w:val="001600DB"/>
    <w:rsid w:val="0016405D"/>
    <w:rsid w:val="0016677A"/>
    <w:rsid w:val="00167331"/>
    <w:rsid w:val="001763D1"/>
    <w:rsid w:val="00177459"/>
    <w:rsid w:val="00182EC9"/>
    <w:rsid w:val="001869FD"/>
    <w:rsid w:val="001879A8"/>
    <w:rsid w:val="001941CF"/>
    <w:rsid w:val="00195ED3"/>
    <w:rsid w:val="001975DE"/>
    <w:rsid w:val="00197B81"/>
    <w:rsid w:val="001A230A"/>
    <w:rsid w:val="001A7FE9"/>
    <w:rsid w:val="001B35AF"/>
    <w:rsid w:val="001B48D7"/>
    <w:rsid w:val="001B4A57"/>
    <w:rsid w:val="001B7604"/>
    <w:rsid w:val="001B77DB"/>
    <w:rsid w:val="001C1229"/>
    <w:rsid w:val="001C3DC0"/>
    <w:rsid w:val="001C5E36"/>
    <w:rsid w:val="001C644E"/>
    <w:rsid w:val="001C7F88"/>
    <w:rsid w:val="001D1485"/>
    <w:rsid w:val="001D5477"/>
    <w:rsid w:val="001D5578"/>
    <w:rsid w:val="001D6904"/>
    <w:rsid w:val="001D7282"/>
    <w:rsid w:val="001D7A29"/>
    <w:rsid w:val="001E32F2"/>
    <w:rsid w:val="001E37DC"/>
    <w:rsid w:val="001E7BCC"/>
    <w:rsid w:val="001F3B5A"/>
    <w:rsid w:val="001F5455"/>
    <w:rsid w:val="001F5CC5"/>
    <w:rsid w:val="002011D9"/>
    <w:rsid w:val="0020488E"/>
    <w:rsid w:val="00205790"/>
    <w:rsid w:val="00206F34"/>
    <w:rsid w:val="002110BF"/>
    <w:rsid w:val="002132CA"/>
    <w:rsid w:val="00220C51"/>
    <w:rsid w:val="00224D30"/>
    <w:rsid w:val="00226B92"/>
    <w:rsid w:val="00227797"/>
    <w:rsid w:val="00232735"/>
    <w:rsid w:val="00237FBB"/>
    <w:rsid w:val="0024002D"/>
    <w:rsid w:val="00240947"/>
    <w:rsid w:val="0024180C"/>
    <w:rsid w:val="002449A7"/>
    <w:rsid w:val="0024609C"/>
    <w:rsid w:val="00250A75"/>
    <w:rsid w:val="00250CBB"/>
    <w:rsid w:val="0025142D"/>
    <w:rsid w:val="002546E9"/>
    <w:rsid w:val="002552F1"/>
    <w:rsid w:val="00255345"/>
    <w:rsid w:val="00256C8C"/>
    <w:rsid w:val="002572D9"/>
    <w:rsid w:val="00257ED7"/>
    <w:rsid w:val="00260C05"/>
    <w:rsid w:val="00261590"/>
    <w:rsid w:val="00262C2B"/>
    <w:rsid w:val="00263A04"/>
    <w:rsid w:val="002640E5"/>
    <w:rsid w:val="00266E40"/>
    <w:rsid w:val="002766DE"/>
    <w:rsid w:val="00276C4B"/>
    <w:rsid w:val="0028139F"/>
    <w:rsid w:val="00281B74"/>
    <w:rsid w:val="0028328B"/>
    <w:rsid w:val="00283526"/>
    <w:rsid w:val="002854F4"/>
    <w:rsid w:val="0028666B"/>
    <w:rsid w:val="002868C5"/>
    <w:rsid w:val="00286CDC"/>
    <w:rsid w:val="00287E4C"/>
    <w:rsid w:val="00293E8F"/>
    <w:rsid w:val="002958D4"/>
    <w:rsid w:val="002A1653"/>
    <w:rsid w:val="002A3AD9"/>
    <w:rsid w:val="002A3E1B"/>
    <w:rsid w:val="002A4A1A"/>
    <w:rsid w:val="002A4E64"/>
    <w:rsid w:val="002A7BEF"/>
    <w:rsid w:val="002B2189"/>
    <w:rsid w:val="002B5656"/>
    <w:rsid w:val="002C68FB"/>
    <w:rsid w:val="002C6D4F"/>
    <w:rsid w:val="002C6D8B"/>
    <w:rsid w:val="002D20D2"/>
    <w:rsid w:val="002D3D22"/>
    <w:rsid w:val="002D5BB1"/>
    <w:rsid w:val="002D5E17"/>
    <w:rsid w:val="002D668B"/>
    <w:rsid w:val="002D68BD"/>
    <w:rsid w:val="002D765A"/>
    <w:rsid w:val="002E157A"/>
    <w:rsid w:val="002E321C"/>
    <w:rsid w:val="002E63FE"/>
    <w:rsid w:val="002F072C"/>
    <w:rsid w:val="002F3D8F"/>
    <w:rsid w:val="0030079D"/>
    <w:rsid w:val="003009D7"/>
    <w:rsid w:val="003050C8"/>
    <w:rsid w:val="00306B2F"/>
    <w:rsid w:val="00307930"/>
    <w:rsid w:val="00311808"/>
    <w:rsid w:val="003165E2"/>
    <w:rsid w:val="00321BB0"/>
    <w:rsid w:val="00322079"/>
    <w:rsid w:val="00322C94"/>
    <w:rsid w:val="003247BD"/>
    <w:rsid w:val="0032664E"/>
    <w:rsid w:val="00327787"/>
    <w:rsid w:val="0032782A"/>
    <w:rsid w:val="003314D9"/>
    <w:rsid w:val="0033180B"/>
    <w:rsid w:val="00331A56"/>
    <w:rsid w:val="003343B4"/>
    <w:rsid w:val="003347DC"/>
    <w:rsid w:val="00336B26"/>
    <w:rsid w:val="00337E2B"/>
    <w:rsid w:val="003425E0"/>
    <w:rsid w:val="00345CB8"/>
    <w:rsid w:val="0034791D"/>
    <w:rsid w:val="00352A17"/>
    <w:rsid w:val="00355D68"/>
    <w:rsid w:val="00356587"/>
    <w:rsid w:val="00362527"/>
    <w:rsid w:val="00362B01"/>
    <w:rsid w:val="003641FF"/>
    <w:rsid w:val="00364F49"/>
    <w:rsid w:val="003666B1"/>
    <w:rsid w:val="00367AC1"/>
    <w:rsid w:val="00370546"/>
    <w:rsid w:val="0037256A"/>
    <w:rsid w:val="00375720"/>
    <w:rsid w:val="00375E5D"/>
    <w:rsid w:val="0037718F"/>
    <w:rsid w:val="00381392"/>
    <w:rsid w:val="00381C6F"/>
    <w:rsid w:val="00381CA0"/>
    <w:rsid w:val="0038260A"/>
    <w:rsid w:val="0038295E"/>
    <w:rsid w:val="00383437"/>
    <w:rsid w:val="003841E8"/>
    <w:rsid w:val="00386C54"/>
    <w:rsid w:val="0038753B"/>
    <w:rsid w:val="003904F3"/>
    <w:rsid w:val="003931CC"/>
    <w:rsid w:val="003949A4"/>
    <w:rsid w:val="00396EB3"/>
    <w:rsid w:val="003A1F08"/>
    <w:rsid w:val="003A3C26"/>
    <w:rsid w:val="003A3C9C"/>
    <w:rsid w:val="003A4137"/>
    <w:rsid w:val="003B0366"/>
    <w:rsid w:val="003B36BC"/>
    <w:rsid w:val="003B3723"/>
    <w:rsid w:val="003B4C70"/>
    <w:rsid w:val="003C0EA8"/>
    <w:rsid w:val="003C5080"/>
    <w:rsid w:val="003C52D1"/>
    <w:rsid w:val="003C67EF"/>
    <w:rsid w:val="003C705B"/>
    <w:rsid w:val="003E020B"/>
    <w:rsid w:val="003E42B3"/>
    <w:rsid w:val="003E4DB0"/>
    <w:rsid w:val="003E746C"/>
    <w:rsid w:val="003F4FE0"/>
    <w:rsid w:val="003F6643"/>
    <w:rsid w:val="00400B5E"/>
    <w:rsid w:val="004018F8"/>
    <w:rsid w:val="004055C8"/>
    <w:rsid w:val="00406827"/>
    <w:rsid w:val="00406B5E"/>
    <w:rsid w:val="004112A4"/>
    <w:rsid w:val="00413D67"/>
    <w:rsid w:val="004142A4"/>
    <w:rsid w:val="00415EAD"/>
    <w:rsid w:val="004204D8"/>
    <w:rsid w:val="00423A8F"/>
    <w:rsid w:val="0042448E"/>
    <w:rsid w:val="0042792C"/>
    <w:rsid w:val="0043016E"/>
    <w:rsid w:val="00430816"/>
    <w:rsid w:val="004312AC"/>
    <w:rsid w:val="00433A9C"/>
    <w:rsid w:val="004340BC"/>
    <w:rsid w:val="004366DC"/>
    <w:rsid w:val="00441504"/>
    <w:rsid w:val="004425CF"/>
    <w:rsid w:val="00445F5F"/>
    <w:rsid w:val="00452AB7"/>
    <w:rsid w:val="00452E87"/>
    <w:rsid w:val="0045686B"/>
    <w:rsid w:val="004638BC"/>
    <w:rsid w:val="004639E5"/>
    <w:rsid w:val="00464854"/>
    <w:rsid w:val="00464F99"/>
    <w:rsid w:val="00467C05"/>
    <w:rsid w:val="004740A9"/>
    <w:rsid w:val="00474D1C"/>
    <w:rsid w:val="0047540E"/>
    <w:rsid w:val="00475C8C"/>
    <w:rsid w:val="00477162"/>
    <w:rsid w:val="00482C48"/>
    <w:rsid w:val="00483EBB"/>
    <w:rsid w:val="004855D5"/>
    <w:rsid w:val="00492BB7"/>
    <w:rsid w:val="0049420E"/>
    <w:rsid w:val="004A1EEC"/>
    <w:rsid w:val="004A3478"/>
    <w:rsid w:val="004B1185"/>
    <w:rsid w:val="004B1E0F"/>
    <w:rsid w:val="004B33A9"/>
    <w:rsid w:val="004B368C"/>
    <w:rsid w:val="004B3827"/>
    <w:rsid w:val="004C13D6"/>
    <w:rsid w:val="004D5A99"/>
    <w:rsid w:val="004D5EDC"/>
    <w:rsid w:val="004D6C3E"/>
    <w:rsid w:val="004E48F1"/>
    <w:rsid w:val="004E65F8"/>
    <w:rsid w:val="004E71CE"/>
    <w:rsid w:val="004E7614"/>
    <w:rsid w:val="004F0A5B"/>
    <w:rsid w:val="004F0C9F"/>
    <w:rsid w:val="004F110A"/>
    <w:rsid w:val="004F19FB"/>
    <w:rsid w:val="004F6D20"/>
    <w:rsid w:val="004F6FCF"/>
    <w:rsid w:val="004F73D2"/>
    <w:rsid w:val="00500417"/>
    <w:rsid w:val="00500440"/>
    <w:rsid w:val="00506577"/>
    <w:rsid w:val="005115FD"/>
    <w:rsid w:val="0051268E"/>
    <w:rsid w:val="00514CE8"/>
    <w:rsid w:val="00517659"/>
    <w:rsid w:val="00520851"/>
    <w:rsid w:val="00524EA4"/>
    <w:rsid w:val="00525431"/>
    <w:rsid w:val="005259D5"/>
    <w:rsid w:val="00527CF5"/>
    <w:rsid w:val="00534673"/>
    <w:rsid w:val="0053580A"/>
    <w:rsid w:val="0053712D"/>
    <w:rsid w:val="0054243F"/>
    <w:rsid w:val="005427B6"/>
    <w:rsid w:val="00544216"/>
    <w:rsid w:val="00553D01"/>
    <w:rsid w:val="00556500"/>
    <w:rsid w:val="00571218"/>
    <w:rsid w:val="00571677"/>
    <w:rsid w:val="00571AB3"/>
    <w:rsid w:val="00571DAE"/>
    <w:rsid w:val="00572111"/>
    <w:rsid w:val="005752F4"/>
    <w:rsid w:val="0057557C"/>
    <w:rsid w:val="00577E0B"/>
    <w:rsid w:val="005816CF"/>
    <w:rsid w:val="00583F27"/>
    <w:rsid w:val="0058401A"/>
    <w:rsid w:val="00584181"/>
    <w:rsid w:val="00585B73"/>
    <w:rsid w:val="00593015"/>
    <w:rsid w:val="005947B7"/>
    <w:rsid w:val="005951E8"/>
    <w:rsid w:val="005A02D4"/>
    <w:rsid w:val="005A0EBD"/>
    <w:rsid w:val="005A11DB"/>
    <w:rsid w:val="005A15AD"/>
    <w:rsid w:val="005A3E22"/>
    <w:rsid w:val="005B178D"/>
    <w:rsid w:val="005B1BC1"/>
    <w:rsid w:val="005B39B8"/>
    <w:rsid w:val="005B4104"/>
    <w:rsid w:val="005B7643"/>
    <w:rsid w:val="005C14D2"/>
    <w:rsid w:val="005C25C8"/>
    <w:rsid w:val="005C2DD3"/>
    <w:rsid w:val="005C3CF6"/>
    <w:rsid w:val="005C41BB"/>
    <w:rsid w:val="005C45E3"/>
    <w:rsid w:val="005C4E78"/>
    <w:rsid w:val="005C5201"/>
    <w:rsid w:val="005C5237"/>
    <w:rsid w:val="005D0FD4"/>
    <w:rsid w:val="005D247F"/>
    <w:rsid w:val="005D2551"/>
    <w:rsid w:val="005D42DA"/>
    <w:rsid w:val="005D5F02"/>
    <w:rsid w:val="005D6902"/>
    <w:rsid w:val="005E03AE"/>
    <w:rsid w:val="005E1B93"/>
    <w:rsid w:val="005E30A1"/>
    <w:rsid w:val="005E31FA"/>
    <w:rsid w:val="005F070E"/>
    <w:rsid w:val="005F2062"/>
    <w:rsid w:val="005F3252"/>
    <w:rsid w:val="00600AF4"/>
    <w:rsid w:val="00601200"/>
    <w:rsid w:val="00610559"/>
    <w:rsid w:val="00613413"/>
    <w:rsid w:val="0061673A"/>
    <w:rsid w:val="00620D14"/>
    <w:rsid w:val="006232C0"/>
    <w:rsid w:val="006317AF"/>
    <w:rsid w:val="00635830"/>
    <w:rsid w:val="00635D1D"/>
    <w:rsid w:val="00635D8D"/>
    <w:rsid w:val="006376C5"/>
    <w:rsid w:val="006376EE"/>
    <w:rsid w:val="00641B0D"/>
    <w:rsid w:val="00641C08"/>
    <w:rsid w:val="006435A5"/>
    <w:rsid w:val="00644D57"/>
    <w:rsid w:val="00645F9C"/>
    <w:rsid w:val="00651851"/>
    <w:rsid w:val="00655CD3"/>
    <w:rsid w:val="006562CF"/>
    <w:rsid w:val="00656F3D"/>
    <w:rsid w:val="00657238"/>
    <w:rsid w:val="0066130B"/>
    <w:rsid w:val="00666521"/>
    <w:rsid w:val="00673A21"/>
    <w:rsid w:val="00674A02"/>
    <w:rsid w:val="006822DB"/>
    <w:rsid w:val="00682C35"/>
    <w:rsid w:val="006832BE"/>
    <w:rsid w:val="00691CA6"/>
    <w:rsid w:val="0069226C"/>
    <w:rsid w:val="00693BCC"/>
    <w:rsid w:val="00694828"/>
    <w:rsid w:val="006A19E7"/>
    <w:rsid w:val="006A3482"/>
    <w:rsid w:val="006A6649"/>
    <w:rsid w:val="006B23A9"/>
    <w:rsid w:val="006B48EB"/>
    <w:rsid w:val="006B748B"/>
    <w:rsid w:val="006B75DC"/>
    <w:rsid w:val="006C0CE0"/>
    <w:rsid w:val="006C563C"/>
    <w:rsid w:val="006C608A"/>
    <w:rsid w:val="006C6317"/>
    <w:rsid w:val="006E04F9"/>
    <w:rsid w:val="006E11C3"/>
    <w:rsid w:val="006E41D0"/>
    <w:rsid w:val="006F049E"/>
    <w:rsid w:val="006F06E1"/>
    <w:rsid w:val="006F21F6"/>
    <w:rsid w:val="006F221B"/>
    <w:rsid w:val="006F66E9"/>
    <w:rsid w:val="006F7404"/>
    <w:rsid w:val="007022B1"/>
    <w:rsid w:val="0070478E"/>
    <w:rsid w:val="007210C8"/>
    <w:rsid w:val="00722DDE"/>
    <w:rsid w:val="007303A7"/>
    <w:rsid w:val="007323D1"/>
    <w:rsid w:val="00734133"/>
    <w:rsid w:val="0073477A"/>
    <w:rsid w:val="00735DB5"/>
    <w:rsid w:val="00740EA9"/>
    <w:rsid w:val="00745D62"/>
    <w:rsid w:val="007474DF"/>
    <w:rsid w:val="00753B00"/>
    <w:rsid w:val="00754D80"/>
    <w:rsid w:val="0075520E"/>
    <w:rsid w:val="007564FD"/>
    <w:rsid w:val="00765029"/>
    <w:rsid w:val="007679A7"/>
    <w:rsid w:val="0077009B"/>
    <w:rsid w:val="00770887"/>
    <w:rsid w:val="007720CB"/>
    <w:rsid w:val="0077246B"/>
    <w:rsid w:val="00772DF7"/>
    <w:rsid w:val="007751DF"/>
    <w:rsid w:val="0077539D"/>
    <w:rsid w:val="0078060E"/>
    <w:rsid w:val="00781E4F"/>
    <w:rsid w:val="00782A8C"/>
    <w:rsid w:val="007832D2"/>
    <w:rsid w:val="00784133"/>
    <w:rsid w:val="00785C33"/>
    <w:rsid w:val="00786414"/>
    <w:rsid w:val="007868FB"/>
    <w:rsid w:val="0078731D"/>
    <w:rsid w:val="0079112D"/>
    <w:rsid w:val="00791B48"/>
    <w:rsid w:val="00792927"/>
    <w:rsid w:val="007933A8"/>
    <w:rsid w:val="0079498B"/>
    <w:rsid w:val="007A1406"/>
    <w:rsid w:val="007A3147"/>
    <w:rsid w:val="007A7463"/>
    <w:rsid w:val="007A7D9C"/>
    <w:rsid w:val="007B1A9F"/>
    <w:rsid w:val="007B2431"/>
    <w:rsid w:val="007B5048"/>
    <w:rsid w:val="007B7319"/>
    <w:rsid w:val="007B7718"/>
    <w:rsid w:val="007C1824"/>
    <w:rsid w:val="007C1942"/>
    <w:rsid w:val="007C79E1"/>
    <w:rsid w:val="007D3EFC"/>
    <w:rsid w:val="007E3A0A"/>
    <w:rsid w:val="007E42F6"/>
    <w:rsid w:val="007F2024"/>
    <w:rsid w:val="007F2F52"/>
    <w:rsid w:val="007F34B8"/>
    <w:rsid w:val="007F5D32"/>
    <w:rsid w:val="008000D3"/>
    <w:rsid w:val="00804E27"/>
    <w:rsid w:val="00810566"/>
    <w:rsid w:val="0081240C"/>
    <w:rsid w:val="008135AD"/>
    <w:rsid w:val="00813831"/>
    <w:rsid w:val="00813967"/>
    <w:rsid w:val="00814571"/>
    <w:rsid w:val="0081543D"/>
    <w:rsid w:val="008176BB"/>
    <w:rsid w:val="008248A9"/>
    <w:rsid w:val="00826248"/>
    <w:rsid w:val="008338C5"/>
    <w:rsid w:val="00835E39"/>
    <w:rsid w:val="008378F5"/>
    <w:rsid w:val="00841928"/>
    <w:rsid w:val="008434BF"/>
    <w:rsid w:val="00844F28"/>
    <w:rsid w:val="008458CA"/>
    <w:rsid w:val="0085095F"/>
    <w:rsid w:val="00851276"/>
    <w:rsid w:val="00853745"/>
    <w:rsid w:val="00855E15"/>
    <w:rsid w:val="0085701B"/>
    <w:rsid w:val="008576C6"/>
    <w:rsid w:val="00857D66"/>
    <w:rsid w:val="00860340"/>
    <w:rsid w:val="0086324F"/>
    <w:rsid w:val="00863395"/>
    <w:rsid w:val="0086424A"/>
    <w:rsid w:val="00864C9A"/>
    <w:rsid w:val="0086522D"/>
    <w:rsid w:val="00867D4F"/>
    <w:rsid w:val="00871053"/>
    <w:rsid w:val="00871B24"/>
    <w:rsid w:val="008762D8"/>
    <w:rsid w:val="00880BAD"/>
    <w:rsid w:val="00882F60"/>
    <w:rsid w:val="00882FAF"/>
    <w:rsid w:val="0088584B"/>
    <w:rsid w:val="008867E8"/>
    <w:rsid w:val="00891B6D"/>
    <w:rsid w:val="00891F0E"/>
    <w:rsid w:val="0089225C"/>
    <w:rsid w:val="00892CFA"/>
    <w:rsid w:val="0089351F"/>
    <w:rsid w:val="008A1618"/>
    <w:rsid w:val="008A3787"/>
    <w:rsid w:val="008A554B"/>
    <w:rsid w:val="008A5A7A"/>
    <w:rsid w:val="008B1F25"/>
    <w:rsid w:val="008B24E1"/>
    <w:rsid w:val="008B3F55"/>
    <w:rsid w:val="008C141D"/>
    <w:rsid w:val="008C3867"/>
    <w:rsid w:val="008C5300"/>
    <w:rsid w:val="008C6599"/>
    <w:rsid w:val="008C7039"/>
    <w:rsid w:val="008C76E3"/>
    <w:rsid w:val="008C781C"/>
    <w:rsid w:val="008D114E"/>
    <w:rsid w:val="008D6A8F"/>
    <w:rsid w:val="008E06A2"/>
    <w:rsid w:val="008E39F4"/>
    <w:rsid w:val="008E4302"/>
    <w:rsid w:val="008E4D7A"/>
    <w:rsid w:val="008E6867"/>
    <w:rsid w:val="008F0961"/>
    <w:rsid w:val="0090333B"/>
    <w:rsid w:val="00904EB8"/>
    <w:rsid w:val="00905F00"/>
    <w:rsid w:val="00910F9E"/>
    <w:rsid w:val="0091178D"/>
    <w:rsid w:val="0091422D"/>
    <w:rsid w:val="009146C5"/>
    <w:rsid w:val="00915382"/>
    <w:rsid w:val="00915516"/>
    <w:rsid w:val="00916841"/>
    <w:rsid w:val="009219BD"/>
    <w:rsid w:val="00922B2C"/>
    <w:rsid w:val="00922B86"/>
    <w:rsid w:val="00923FDA"/>
    <w:rsid w:val="00925007"/>
    <w:rsid w:val="00925B5A"/>
    <w:rsid w:val="00931A65"/>
    <w:rsid w:val="00932C1D"/>
    <w:rsid w:val="00934637"/>
    <w:rsid w:val="00934656"/>
    <w:rsid w:val="0094143F"/>
    <w:rsid w:val="00943121"/>
    <w:rsid w:val="00945C77"/>
    <w:rsid w:val="0094658F"/>
    <w:rsid w:val="00951B7B"/>
    <w:rsid w:val="009522AB"/>
    <w:rsid w:val="0095571C"/>
    <w:rsid w:val="009576AD"/>
    <w:rsid w:val="0096509E"/>
    <w:rsid w:val="0096672F"/>
    <w:rsid w:val="0097059C"/>
    <w:rsid w:val="0097087F"/>
    <w:rsid w:val="00975954"/>
    <w:rsid w:val="0098119B"/>
    <w:rsid w:val="0098160D"/>
    <w:rsid w:val="00982BD3"/>
    <w:rsid w:val="009860B4"/>
    <w:rsid w:val="0098680A"/>
    <w:rsid w:val="00987A9A"/>
    <w:rsid w:val="00987C93"/>
    <w:rsid w:val="00990D03"/>
    <w:rsid w:val="00991644"/>
    <w:rsid w:val="00993EAF"/>
    <w:rsid w:val="00997719"/>
    <w:rsid w:val="009A4401"/>
    <w:rsid w:val="009A6F68"/>
    <w:rsid w:val="009A7A41"/>
    <w:rsid w:val="009B05BB"/>
    <w:rsid w:val="009B151A"/>
    <w:rsid w:val="009B1B03"/>
    <w:rsid w:val="009B1CBF"/>
    <w:rsid w:val="009B3967"/>
    <w:rsid w:val="009B471B"/>
    <w:rsid w:val="009C0DCC"/>
    <w:rsid w:val="009C2437"/>
    <w:rsid w:val="009C473B"/>
    <w:rsid w:val="009C4D01"/>
    <w:rsid w:val="009D2F71"/>
    <w:rsid w:val="009D3C02"/>
    <w:rsid w:val="009D69D8"/>
    <w:rsid w:val="009D7064"/>
    <w:rsid w:val="009E1865"/>
    <w:rsid w:val="009E2ADB"/>
    <w:rsid w:val="009E3485"/>
    <w:rsid w:val="009E3EAD"/>
    <w:rsid w:val="009E4359"/>
    <w:rsid w:val="009E4825"/>
    <w:rsid w:val="009F5529"/>
    <w:rsid w:val="00A02251"/>
    <w:rsid w:val="00A050A2"/>
    <w:rsid w:val="00A15242"/>
    <w:rsid w:val="00A15993"/>
    <w:rsid w:val="00A1602E"/>
    <w:rsid w:val="00A203C0"/>
    <w:rsid w:val="00A257A3"/>
    <w:rsid w:val="00A25FAC"/>
    <w:rsid w:val="00A26161"/>
    <w:rsid w:val="00A26791"/>
    <w:rsid w:val="00A2794F"/>
    <w:rsid w:val="00A35B70"/>
    <w:rsid w:val="00A3762E"/>
    <w:rsid w:val="00A41476"/>
    <w:rsid w:val="00A4524C"/>
    <w:rsid w:val="00A547B8"/>
    <w:rsid w:val="00A556E8"/>
    <w:rsid w:val="00A5792B"/>
    <w:rsid w:val="00A6029D"/>
    <w:rsid w:val="00A60AD9"/>
    <w:rsid w:val="00A61DF9"/>
    <w:rsid w:val="00A62326"/>
    <w:rsid w:val="00A6529C"/>
    <w:rsid w:val="00A670DE"/>
    <w:rsid w:val="00A72627"/>
    <w:rsid w:val="00A72BEE"/>
    <w:rsid w:val="00A73AAF"/>
    <w:rsid w:val="00A74425"/>
    <w:rsid w:val="00A74701"/>
    <w:rsid w:val="00A80276"/>
    <w:rsid w:val="00A80F89"/>
    <w:rsid w:val="00A8135E"/>
    <w:rsid w:val="00A85B42"/>
    <w:rsid w:val="00A9047C"/>
    <w:rsid w:val="00A97110"/>
    <w:rsid w:val="00AA0CA5"/>
    <w:rsid w:val="00AA1221"/>
    <w:rsid w:val="00AA4FB8"/>
    <w:rsid w:val="00AA7E23"/>
    <w:rsid w:val="00AB0DDE"/>
    <w:rsid w:val="00AB34DD"/>
    <w:rsid w:val="00AB4373"/>
    <w:rsid w:val="00AB5A3B"/>
    <w:rsid w:val="00AB5F52"/>
    <w:rsid w:val="00AB6D66"/>
    <w:rsid w:val="00AC1265"/>
    <w:rsid w:val="00AC3C2E"/>
    <w:rsid w:val="00AC432D"/>
    <w:rsid w:val="00AC4BD7"/>
    <w:rsid w:val="00AC7528"/>
    <w:rsid w:val="00AD2749"/>
    <w:rsid w:val="00AD45AB"/>
    <w:rsid w:val="00AD697E"/>
    <w:rsid w:val="00AD7BF8"/>
    <w:rsid w:val="00AE07DD"/>
    <w:rsid w:val="00AE44C6"/>
    <w:rsid w:val="00AE651F"/>
    <w:rsid w:val="00AF1918"/>
    <w:rsid w:val="00AF26B2"/>
    <w:rsid w:val="00AF3012"/>
    <w:rsid w:val="00AF39BB"/>
    <w:rsid w:val="00B021A7"/>
    <w:rsid w:val="00B03B0B"/>
    <w:rsid w:val="00B05FC9"/>
    <w:rsid w:val="00B13DE1"/>
    <w:rsid w:val="00B15101"/>
    <w:rsid w:val="00B153EC"/>
    <w:rsid w:val="00B16441"/>
    <w:rsid w:val="00B2002D"/>
    <w:rsid w:val="00B2492F"/>
    <w:rsid w:val="00B26E74"/>
    <w:rsid w:val="00B33D7F"/>
    <w:rsid w:val="00B346D8"/>
    <w:rsid w:val="00B40CB2"/>
    <w:rsid w:val="00B46969"/>
    <w:rsid w:val="00B475A0"/>
    <w:rsid w:val="00B521D2"/>
    <w:rsid w:val="00B53D15"/>
    <w:rsid w:val="00B603F0"/>
    <w:rsid w:val="00B63561"/>
    <w:rsid w:val="00B65023"/>
    <w:rsid w:val="00B65782"/>
    <w:rsid w:val="00B678CF"/>
    <w:rsid w:val="00B70198"/>
    <w:rsid w:val="00B71702"/>
    <w:rsid w:val="00B71851"/>
    <w:rsid w:val="00B72B36"/>
    <w:rsid w:val="00B73604"/>
    <w:rsid w:val="00B759E8"/>
    <w:rsid w:val="00B75DE7"/>
    <w:rsid w:val="00B80814"/>
    <w:rsid w:val="00B8253D"/>
    <w:rsid w:val="00B83F0C"/>
    <w:rsid w:val="00B843A2"/>
    <w:rsid w:val="00B8754E"/>
    <w:rsid w:val="00B877A1"/>
    <w:rsid w:val="00B920DB"/>
    <w:rsid w:val="00B9377A"/>
    <w:rsid w:val="00B9451D"/>
    <w:rsid w:val="00B96427"/>
    <w:rsid w:val="00BA5521"/>
    <w:rsid w:val="00BA5A68"/>
    <w:rsid w:val="00BA63E6"/>
    <w:rsid w:val="00BA6B87"/>
    <w:rsid w:val="00BA7A3E"/>
    <w:rsid w:val="00BB2119"/>
    <w:rsid w:val="00BB42A7"/>
    <w:rsid w:val="00BC2562"/>
    <w:rsid w:val="00BC25DD"/>
    <w:rsid w:val="00BC2D77"/>
    <w:rsid w:val="00BC3036"/>
    <w:rsid w:val="00BC3272"/>
    <w:rsid w:val="00BC4752"/>
    <w:rsid w:val="00BC71D9"/>
    <w:rsid w:val="00BC76B6"/>
    <w:rsid w:val="00BD133A"/>
    <w:rsid w:val="00BD35C0"/>
    <w:rsid w:val="00BE1375"/>
    <w:rsid w:val="00BE17DF"/>
    <w:rsid w:val="00BE25EF"/>
    <w:rsid w:val="00BE3014"/>
    <w:rsid w:val="00BE328D"/>
    <w:rsid w:val="00BE3CC3"/>
    <w:rsid w:val="00BE54A2"/>
    <w:rsid w:val="00BE5C26"/>
    <w:rsid w:val="00BE5FCE"/>
    <w:rsid w:val="00BE69AA"/>
    <w:rsid w:val="00BE7769"/>
    <w:rsid w:val="00BE7E5F"/>
    <w:rsid w:val="00BF0954"/>
    <w:rsid w:val="00BF2063"/>
    <w:rsid w:val="00BF3DBE"/>
    <w:rsid w:val="00C037DD"/>
    <w:rsid w:val="00C06B73"/>
    <w:rsid w:val="00C11412"/>
    <w:rsid w:val="00C11BFB"/>
    <w:rsid w:val="00C129A7"/>
    <w:rsid w:val="00C16B80"/>
    <w:rsid w:val="00C16F09"/>
    <w:rsid w:val="00C2117E"/>
    <w:rsid w:val="00C22701"/>
    <w:rsid w:val="00C2277C"/>
    <w:rsid w:val="00C2388C"/>
    <w:rsid w:val="00C23AFD"/>
    <w:rsid w:val="00C2751F"/>
    <w:rsid w:val="00C310AA"/>
    <w:rsid w:val="00C32CF9"/>
    <w:rsid w:val="00C34A2C"/>
    <w:rsid w:val="00C34FF8"/>
    <w:rsid w:val="00C3558D"/>
    <w:rsid w:val="00C42823"/>
    <w:rsid w:val="00C45D82"/>
    <w:rsid w:val="00C5047E"/>
    <w:rsid w:val="00C507FE"/>
    <w:rsid w:val="00C50A08"/>
    <w:rsid w:val="00C50CC2"/>
    <w:rsid w:val="00C518CB"/>
    <w:rsid w:val="00C520E6"/>
    <w:rsid w:val="00C55228"/>
    <w:rsid w:val="00C55969"/>
    <w:rsid w:val="00C57048"/>
    <w:rsid w:val="00C57BC9"/>
    <w:rsid w:val="00C657AB"/>
    <w:rsid w:val="00C71AB2"/>
    <w:rsid w:val="00C72F28"/>
    <w:rsid w:val="00C736A1"/>
    <w:rsid w:val="00C74964"/>
    <w:rsid w:val="00C75F63"/>
    <w:rsid w:val="00C766AA"/>
    <w:rsid w:val="00C8378F"/>
    <w:rsid w:val="00C83A39"/>
    <w:rsid w:val="00C83FEA"/>
    <w:rsid w:val="00C845D2"/>
    <w:rsid w:val="00C84F3B"/>
    <w:rsid w:val="00C9017A"/>
    <w:rsid w:val="00C92EE6"/>
    <w:rsid w:val="00C95D9B"/>
    <w:rsid w:val="00CA2599"/>
    <w:rsid w:val="00CA33E9"/>
    <w:rsid w:val="00CA60E5"/>
    <w:rsid w:val="00CB1A99"/>
    <w:rsid w:val="00CB4C73"/>
    <w:rsid w:val="00CB722C"/>
    <w:rsid w:val="00CB7963"/>
    <w:rsid w:val="00CB7DF9"/>
    <w:rsid w:val="00CC0BB0"/>
    <w:rsid w:val="00CC0F90"/>
    <w:rsid w:val="00CC1CAC"/>
    <w:rsid w:val="00CC6220"/>
    <w:rsid w:val="00CC6B2D"/>
    <w:rsid w:val="00CD62C3"/>
    <w:rsid w:val="00CE1339"/>
    <w:rsid w:val="00CE1911"/>
    <w:rsid w:val="00CE363C"/>
    <w:rsid w:val="00CE5D93"/>
    <w:rsid w:val="00CE6D89"/>
    <w:rsid w:val="00CF0DC6"/>
    <w:rsid w:val="00CF1498"/>
    <w:rsid w:val="00CF1F08"/>
    <w:rsid w:val="00CF1F2B"/>
    <w:rsid w:val="00CF348C"/>
    <w:rsid w:val="00CF36BF"/>
    <w:rsid w:val="00CF4BAF"/>
    <w:rsid w:val="00D05541"/>
    <w:rsid w:val="00D0626D"/>
    <w:rsid w:val="00D133A6"/>
    <w:rsid w:val="00D1639F"/>
    <w:rsid w:val="00D17758"/>
    <w:rsid w:val="00D17836"/>
    <w:rsid w:val="00D178AA"/>
    <w:rsid w:val="00D2008D"/>
    <w:rsid w:val="00D20537"/>
    <w:rsid w:val="00D213B8"/>
    <w:rsid w:val="00D21EEC"/>
    <w:rsid w:val="00D22634"/>
    <w:rsid w:val="00D242C6"/>
    <w:rsid w:val="00D251D5"/>
    <w:rsid w:val="00D26058"/>
    <w:rsid w:val="00D270FC"/>
    <w:rsid w:val="00D32935"/>
    <w:rsid w:val="00D3771F"/>
    <w:rsid w:val="00D37F2D"/>
    <w:rsid w:val="00D41769"/>
    <w:rsid w:val="00D450A1"/>
    <w:rsid w:val="00D450BB"/>
    <w:rsid w:val="00D45DDC"/>
    <w:rsid w:val="00D50104"/>
    <w:rsid w:val="00D533B1"/>
    <w:rsid w:val="00D53EE4"/>
    <w:rsid w:val="00D57059"/>
    <w:rsid w:val="00D57DA8"/>
    <w:rsid w:val="00D613C9"/>
    <w:rsid w:val="00D621A2"/>
    <w:rsid w:val="00D624D7"/>
    <w:rsid w:val="00D626D7"/>
    <w:rsid w:val="00D62AF1"/>
    <w:rsid w:val="00D7205D"/>
    <w:rsid w:val="00D73032"/>
    <w:rsid w:val="00D73E0C"/>
    <w:rsid w:val="00D74D9D"/>
    <w:rsid w:val="00D816D3"/>
    <w:rsid w:val="00D816E3"/>
    <w:rsid w:val="00D82A8C"/>
    <w:rsid w:val="00D82D63"/>
    <w:rsid w:val="00D85BF2"/>
    <w:rsid w:val="00D94EFB"/>
    <w:rsid w:val="00D951BF"/>
    <w:rsid w:val="00DA107F"/>
    <w:rsid w:val="00DA510B"/>
    <w:rsid w:val="00DA57D2"/>
    <w:rsid w:val="00DA6650"/>
    <w:rsid w:val="00DA6812"/>
    <w:rsid w:val="00DB017C"/>
    <w:rsid w:val="00DB0591"/>
    <w:rsid w:val="00DB6C67"/>
    <w:rsid w:val="00DB7A79"/>
    <w:rsid w:val="00DC0BB2"/>
    <w:rsid w:val="00DC3D22"/>
    <w:rsid w:val="00DC4CE2"/>
    <w:rsid w:val="00DC6F66"/>
    <w:rsid w:val="00DD181C"/>
    <w:rsid w:val="00DD1DB7"/>
    <w:rsid w:val="00DD2232"/>
    <w:rsid w:val="00DD3365"/>
    <w:rsid w:val="00DD38C0"/>
    <w:rsid w:val="00DD3EEC"/>
    <w:rsid w:val="00DD3FEF"/>
    <w:rsid w:val="00DD420F"/>
    <w:rsid w:val="00DD58A2"/>
    <w:rsid w:val="00DD5ADD"/>
    <w:rsid w:val="00DE1BC6"/>
    <w:rsid w:val="00DE29D6"/>
    <w:rsid w:val="00DF129B"/>
    <w:rsid w:val="00DF349B"/>
    <w:rsid w:val="00DF3DCC"/>
    <w:rsid w:val="00DF6369"/>
    <w:rsid w:val="00E00E85"/>
    <w:rsid w:val="00E01794"/>
    <w:rsid w:val="00E01D05"/>
    <w:rsid w:val="00E02772"/>
    <w:rsid w:val="00E02843"/>
    <w:rsid w:val="00E057F6"/>
    <w:rsid w:val="00E10DFB"/>
    <w:rsid w:val="00E11597"/>
    <w:rsid w:val="00E15097"/>
    <w:rsid w:val="00E157F0"/>
    <w:rsid w:val="00E16217"/>
    <w:rsid w:val="00E20641"/>
    <w:rsid w:val="00E21183"/>
    <w:rsid w:val="00E24C6D"/>
    <w:rsid w:val="00E250E3"/>
    <w:rsid w:val="00E26B85"/>
    <w:rsid w:val="00E274C6"/>
    <w:rsid w:val="00E30819"/>
    <w:rsid w:val="00E3086E"/>
    <w:rsid w:val="00E337E9"/>
    <w:rsid w:val="00E3490D"/>
    <w:rsid w:val="00E4162F"/>
    <w:rsid w:val="00E45A6F"/>
    <w:rsid w:val="00E45BBB"/>
    <w:rsid w:val="00E475FA"/>
    <w:rsid w:val="00E5309A"/>
    <w:rsid w:val="00E57CFA"/>
    <w:rsid w:val="00E6125C"/>
    <w:rsid w:val="00E63E65"/>
    <w:rsid w:val="00E67FBE"/>
    <w:rsid w:val="00E70478"/>
    <w:rsid w:val="00E733EF"/>
    <w:rsid w:val="00E74077"/>
    <w:rsid w:val="00E74594"/>
    <w:rsid w:val="00E76792"/>
    <w:rsid w:val="00E77D6F"/>
    <w:rsid w:val="00E80CE5"/>
    <w:rsid w:val="00E82E30"/>
    <w:rsid w:val="00E82F8F"/>
    <w:rsid w:val="00E84591"/>
    <w:rsid w:val="00E878D2"/>
    <w:rsid w:val="00E922F9"/>
    <w:rsid w:val="00EA045C"/>
    <w:rsid w:val="00EA06DF"/>
    <w:rsid w:val="00EA4975"/>
    <w:rsid w:val="00EA4F4A"/>
    <w:rsid w:val="00EA720D"/>
    <w:rsid w:val="00EB03D3"/>
    <w:rsid w:val="00EB10D6"/>
    <w:rsid w:val="00EB18DF"/>
    <w:rsid w:val="00EB34A2"/>
    <w:rsid w:val="00EB488A"/>
    <w:rsid w:val="00EB6C60"/>
    <w:rsid w:val="00EB78EC"/>
    <w:rsid w:val="00EC0883"/>
    <w:rsid w:val="00EC178F"/>
    <w:rsid w:val="00EC2053"/>
    <w:rsid w:val="00EC3129"/>
    <w:rsid w:val="00EC3E36"/>
    <w:rsid w:val="00ED1100"/>
    <w:rsid w:val="00ED5761"/>
    <w:rsid w:val="00ED6C36"/>
    <w:rsid w:val="00ED700D"/>
    <w:rsid w:val="00EE091C"/>
    <w:rsid w:val="00EE2633"/>
    <w:rsid w:val="00EE39FE"/>
    <w:rsid w:val="00EE3BB5"/>
    <w:rsid w:val="00EE4555"/>
    <w:rsid w:val="00EF0693"/>
    <w:rsid w:val="00EF1C81"/>
    <w:rsid w:val="00EF4655"/>
    <w:rsid w:val="00EF55FB"/>
    <w:rsid w:val="00EF5848"/>
    <w:rsid w:val="00EF7607"/>
    <w:rsid w:val="00F0277C"/>
    <w:rsid w:val="00F02E79"/>
    <w:rsid w:val="00F03B6E"/>
    <w:rsid w:val="00F03EA1"/>
    <w:rsid w:val="00F045E7"/>
    <w:rsid w:val="00F04677"/>
    <w:rsid w:val="00F073A0"/>
    <w:rsid w:val="00F07A1A"/>
    <w:rsid w:val="00F10431"/>
    <w:rsid w:val="00F10E18"/>
    <w:rsid w:val="00F10F03"/>
    <w:rsid w:val="00F11AAB"/>
    <w:rsid w:val="00F12622"/>
    <w:rsid w:val="00F13328"/>
    <w:rsid w:val="00F16297"/>
    <w:rsid w:val="00F16D85"/>
    <w:rsid w:val="00F2173F"/>
    <w:rsid w:val="00F229CB"/>
    <w:rsid w:val="00F22FA9"/>
    <w:rsid w:val="00F233E4"/>
    <w:rsid w:val="00F24497"/>
    <w:rsid w:val="00F2590A"/>
    <w:rsid w:val="00F303AD"/>
    <w:rsid w:val="00F30637"/>
    <w:rsid w:val="00F30C62"/>
    <w:rsid w:val="00F31892"/>
    <w:rsid w:val="00F31938"/>
    <w:rsid w:val="00F32AB8"/>
    <w:rsid w:val="00F374DF"/>
    <w:rsid w:val="00F37A2C"/>
    <w:rsid w:val="00F37C6F"/>
    <w:rsid w:val="00F40C14"/>
    <w:rsid w:val="00F4123B"/>
    <w:rsid w:val="00F503DA"/>
    <w:rsid w:val="00F52F5F"/>
    <w:rsid w:val="00F53783"/>
    <w:rsid w:val="00F5471C"/>
    <w:rsid w:val="00F5721A"/>
    <w:rsid w:val="00F60868"/>
    <w:rsid w:val="00F611EE"/>
    <w:rsid w:val="00F63246"/>
    <w:rsid w:val="00F673FB"/>
    <w:rsid w:val="00F67EB3"/>
    <w:rsid w:val="00F70E34"/>
    <w:rsid w:val="00F71151"/>
    <w:rsid w:val="00F73056"/>
    <w:rsid w:val="00F73D1B"/>
    <w:rsid w:val="00F76DBB"/>
    <w:rsid w:val="00F83668"/>
    <w:rsid w:val="00F86C94"/>
    <w:rsid w:val="00F91DCD"/>
    <w:rsid w:val="00F93631"/>
    <w:rsid w:val="00F9514E"/>
    <w:rsid w:val="00F96FCC"/>
    <w:rsid w:val="00F97DAE"/>
    <w:rsid w:val="00FA1CCF"/>
    <w:rsid w:val="00FA3618"/>
    <w:rsid w:val="00FA414E"/>
    <w:rsid w:val="00FA6265"/>
    <w:rsid w:val="00FA65F4"/>
    <w:rsid w:val="00FA667F"/>
    <w:rsid w:val="00FA74BD"/>
    <w:rsid w:val="00FB0811"/>
    <w:rsid w:val="00FB132C"/>
    <w:rsid w:val="00FC0C00"/>
    <w:rsid w:val="00FC0C9E"/>
    <w:rsid w:val="00FC1D9B"/>
    <w:rsid w:val="00FD2040"/>
    <w:rsid w:val="00FD303E"/>
    <w:rsid w:val="00FD7488"/>
    <w:rsid w:val="00FE17AD"/>
    <w:rsid w:val="00FE36A1"/>
    <w:rsid w:val="00FE436B"/>
    <w:rsid w:val="00FE43C9"/>
    <w:rsid w:val="00FE4BBD"/>
    <w:rsid w:val="00FF38B0"/>
    <w:rsid w:val="00FF6CF4"/>
    <w:rsid w:val="00FF6D3B"/>
    <w:rsid w:val="00FF7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11607"/>
  <w14:defaultImageDpi w14:val="32767"/>
  <w15:chartTrackingRefBased/>
  <w15:docId w15:val="{ED877004-083F-D243-95D3-63A5688AF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F6369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6369"/>
    <w:rPr>
      <w:rFonts w:ascii="Times New Roman" w:hAnsi="Times New Roman" w:cs="Times New Roman"/>
      <w:sz w:val="18"/>
      <w:szCs w:val="18"/>
      <w:lang w:val="en-GB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36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F63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63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6369"/>
    <w:rPr>
      <w:sz w:val="20"/>
      <w:szCs w:val="20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F5455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455"/>
    <w:rPr>
      <w:rFonts w:ascii="Calibri" w:hAnsi="Calibri" w:cs="Calibri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F5455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F5455"/>
    <w:rPr>
      <w:rFonts w:ascii="Calibri" w:hAnsi="Calibri" w:cs="Calibri"/>
      <w:lang w:val="en-US" w:eastAsia="en-US"/>
    </w:rPr>
  </w:style>
  <w:style w:type="paragraph" w:styleId="Revision">
    <w:name w:val="Revision"/>
    <w:hidden/>
    <w:uiPriority w:val="99"/>
    <w:semiHidden/>
    <w:rsid w:val="004312AC"/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SimSun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647</Words>
  <Characters>369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qi Li</dc:creator>
  <cp:keywords/>
  <dc:description/>
  <cp:lastModifiedBy>Fengqi Li</cp:lastModifiedBy>
  <cp:revision>16</cp:revision>
  <dcterms:created xsi:type="dcterms:W3CDTF">2021-06-02T12:25:00Z</dcterms:created>
  <dcterms:modified xsi:type="dcterms:W3CDTF">2021-06-08T12:37:00Z</dcterms:modified>
</cp:coreProperties>
</file>